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89B47" w14:textId="4F8EED37" w:rsidR="00B9607E" w:rsidRPr="00044B10" w:rsidRDefault="00A866A1">
      <w:pPr>
        <w:rPr>
          <w:rFonts w:asciiTheme="majorBidi" w:hAnsiTheme="majorBidi" w:cstheme="majorBidi"/>
          <w:b/>
          <w:bCs/>
          <w:sz w:val="26"/>
          <w:szCs w:val="26"/>
        </w:rPr>
      </w:pPr>
      <w:r w:rsidRPr="00044B10">
        <w:rPr>
          <w:rFonts w:asciiTheme="majorBidi" w:hAnsiTheme="majorBidi" w:cstheme="majorBidi"/>
          <w:b/>
          <w:bCs/>
          <w:sz w:val="26"/>
          <w:szCs w:val="26"/>
        </w:rPr>
        <w:t xml:space="preserve">Supplementary material </w:t>
      </w:r>
    </w:p>
    <w:p w14:paraId="392F4580" w14:textId="576BF3CD" w:rsidR="00253678" w:rsidRPr="00044B10" w:rsidRDefault="00253678">
      <w:pPr>
        <w:rPr>
          <w:rFonts w:asciiTheme="majorBidi" w:hAnsiTheme="majorBidi" w:cstheme="majorBidi"/>
          <w:b/>
          <w:bCs/>
        </w:rPr>
      </w:pPr>
      <w:r w:rsidRPr="00044B10">
        <w:rPr>
          <w:rFonts w:asciiTheme="majorBidi" w:hAnsiTheme="majorBidi" w:cstheme="majorBidi"/>
          <w:b/>
          <w:bCs/>
        </w:rPr>
        <w:t xml:space="preserve">Study protocol </w:t>
      </w:r>
    </w:p>
    <w:p w14:paraId="6374D484" w14:textId="3958CE8E" w:rsidR="00D7615F" w:rsidRPr="00044B10" w:rsidRDefault="00D7615F">
      <w:pPr>
        <w:rPr>
          <w:rFonts w:asciiTheme="majorBidi" w:hAnsiTheme="majorBidi" w:cstheme="majorBidi"/>
          <w:i/>
          <w:iCs/>
        </w:rPr>
      </w:pPr>
      <w:r w:rsidRPr="00044B10">
        <w:rPr>
          <w:rFonts w:asciiTheme="majorBidi" w:hAnsiTheme="majorBidi" w:cstheme="majorBidi"/>
          <w:i/>
          <w:iCs/>
        </w:rPr>
        <w:t xml:space="preserve">Fibroblast derivation and maintenance </w:t>
      </w:r>
    </w:p>
    <w:p w14:paraId="2E6CD1FC" w14:textId="2C63A797" w:rsidR="0092254D" w:rsidRPr="00044B10" w:rsidRDefault="00066EC8" w:rsidP="00253678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Extract a </w:t>
      </w:r>
      <w:r w:rsidR="00173D24" w:rsidRPr="00044B10">
        <w:rPr>
          <w:rFonts w:asciiTheme="majorBidi" w:hAnsiTheme="majorBidi" w:cstheme="majorBidi"/>
        </w:rPr>
        <w:t>5mm</w:t>
      </w:r>
      <w:r w:rsidR="00173D24" w:rsidRPr="00044B10">
        <w:rPr>
          <w:rFonts w:asciiTheme="majorBidi" w:hAnsiTheme="majorBidi" w:cstheme="majorBidi"/>
          <w:vertAlign w:val="superscript"/>
        </w:rPr>
        <w:t xml:space="preserve">2 </w:t>
      </w:r>
      <w:r w:rsidR="000D7E6C" w:rsidRPr="00044B10">
        <w:rPr>
          <w:rFonts w:asciiTheme="majorBidi" w:hAnsiTheme="majorBidi" w:cstheme="majorBidi"/>
        </w:rPr>
        <w:t>punch from th</w:t>
      </w:r>
      <w:r w:rsidR="003F7EA8" w:rsidRPr="00044B10">
        <w:rPr>
          <w:rFonts w:asciiTheme="majorBidi" w:hAnsiTheme="majorBidi" w:cstheme="majorBidi"/>
        </w:rPr>
        <w:t xml:space="preserve">e patient using </w:t>
      </w:r>
      <w:r w:rsidR="00D729FC" w:rsidRPr="00044B10">
        <w:rPr>
          <w:rFonts w:asciiTheme="majorBidi" w:hAnsiTheme="majorBidi" w:cstheme="majorBidi"/>
        </w:rPr>
        <w:t xml:space="preserve">local anaesthetic. </w:t>
      </w:r>
    </w:p>
    <w:p w14:paraId="0621064E" w14:textId="06980C2F" w:rsidR="00D729FC" w:rsidRPr="00044B10" w:rsidRDefault="00D729FC" w:rsidP="00253678">
      <w:pPr>
        <w:pStyle w:val="ListParagraph"/>
        <w:numPr>
          <w:ilvl w:val="0"/>
          <w:numId w:val="2"/>
        </w:numPr>
        <w:rPr>
          <w:rStyle w:val="eop"/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Place </w:t>
      </w:r>
      <w:r w:rsidR="00154DA8" w:rsidRPr="00044B10">
        <w:rPr>
          <w:rFonts w:asciiTheme="majorBidi" w:hAnsiTheme="majorBidi" w:cstheme="majorBidi"/>
        </w:rPr>
        <w:t xml:space="preserve">skin biopsy in 400µL derivation media </w:t>
      </w:r>
      <w:r w:rsidR="00417F0B" w:rsidRPr="00044B10">
        <w:rPr>
          <w:rFonts w:asciiTheme="majorBidi" w:hAnsiTheme="majorBidi" w:cstheme="majorBidi"/>
        </w:rPr>
        <w:t>(</w:t>
      </w:r>
      <w:r w:rsidR="00417F0B" w:rsidRPr="00044B10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>DMEM</w:t>
      </w:r>
      <w:r w:rsidR="009875CA" w:rsidRPr="00044B10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>-</w:t>
      </w:r>
      <w:r w:rsidR="00417F0B" w:rsidRPr="00044B10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>High glucose</w:t>
      </w:r>
      <w:r w:rsidR="009875CA" w:rsidRPr="00044B10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>-</w:t>
      </w:r>
      <w:proofErr w:type="spellStart"/>
      <w:r w:rsidR="00417F0B" w:rsidRPr="00044B10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>GlutaMAX</w:t>
      </w:r>
      <w:proofErr w:type="spellEnd"/>
      <w:r w:rsidR="00417F0B" w:rsidRPr="00044B10">
        <w:rPr>
          <w:rStyle w:val="normaltextrun"/>
          <w:rFonts w:asciiTheme="majorBidi" w:hAnsiTheme="majorBidi" w:cstheme="majorBidi"/>
          <w:color w:val="000000"/>
          <w:shd w:val="clear" w:color="auto" w:fill="FFFFFF"/>
        </w:rPr>
        <w:t xml:space="preserve"> Supplement pyruvate</w:t>
      </w:r>
      <w:r w:rsidR="009875CA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, </w:t>
      </w:r>
      <w:r w:rsidR="00455F21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20% FBS, </w:t>
      </w:r>
      <w:r w:rsidR="0042345E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0.25% collagenase 1, </w:t>
      </w:r>
      <w:r w:rsidR="00587539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>0.05% DNase 1, 1% penicillin/streptomycin (P/S))</w:t>
      </w:r>
    </w:p>
    <w:p w14:paraId="12181137" w14:textId="1A1CB07B" w:rsidR="009804B3" w:rsidRPr="00044B10" w:rsidRDefault="009804B3" w:rsidP="00253678">
      <w:pPr>
        <w:pStyle w:val="ListParagraph"/>
        <w:numPr>
          <w:ilvl w:val="0"/>
          <w:numId w:val="2"/>
        </w:numPr>
        <w:rPr>
          <w:rStyle w:val="eop"/>
          <w:rFonts w:asciiTheme="majorBidi" w:hAnsiTheme="majorBidi" w:cstheme="majorBidi"/>
        </w:rPr>
      </w:pPr>
      <w:r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Incubate for 24 hours overnight </w:t>
      </w:r>
      <w:r w:rsidR="00107460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>at 37°C</w:t>
      </w:r>
      <w:r w:rsidR="009F785D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. The epidermis should </w:t>
      </w:r>
      <w:r w:rsidR="004609FF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>detach,</w:t>
      </w:r>
      <w:r w:rsidR="009F785D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 and the dermis will disintegrate. </w:t>
      </w:r>
    </w:p>
    <w:p w14:paraId="5248581F" w14:textId="77777777" w:rsidR="00830C9E" w:rsidRPr="00044B10" w:rsidRDefault="00830C9E" w:rsidP="00830C9E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Vortex the sample to disrupt the skin </w:t>
      </w:r>
    </w:p>
    <w:p w14:paraId="6B713E6D" w14:textId="77C8F48C" w:rsidR="006D339C" w:rsidRPr="00044B10" w:rsidRDefault="006D339C" w:rsidP="00253678">
      <w:pPr>
        <w:pStyle w:val="ListParagraph"/>
        <w:numPr>
          <w:ilvl w:val="0"/>
          <w:numId w:val="2"/>
        </w:numPr>
        <w:rPr>
          <w:rStyle w:val="eop"/>
          <w:rFonts w:asciiTheme="majorBidi" w:hAnsiTheme="majorBidi" w:cstheme="majorBidi"/>
        </w:rPr>
      </w:pPr>
      <w:r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Add 3.5mL derivation media </w:t>
      </w:r>
      <w:r w:rsidR="006418F0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(DMEM, 20% FBS, 1% P/S) </w:t>
      </w:r>
      <w:r w:rsidR="002113C3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>to the tube containing the biopsy.</w:t>
      </w:r>
    </w:p>
    <w:p w14:paraId="735AA893" w14:textId="000A42FE" w:rsidR="002113C3" w:rsidRPr="00044B10" w:rsidRDefault="002113C3" w:rsidP="00253678">
      <w:pPr>
        <w:pStyle w:val="ListParagraph"/>
        <w:numPr>
          <w:ilvl w:val="0"/>
          <w:numId w:val="2"/>
        </w:numPr>
        <w:rPr>
          <w:rStyle w:val="eop"/>
          <w:rFonts w:asciiTheme="majorBidi" w:hAnsiTheme="majorBidi" w:cstheme="majorBidi"/>
        </w:rPr>
      </w:pPr>
      <w:r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>Mix well 2 or 3 times and plate into a T25 flas</w:t>
      </w:r>
      <w:r w:rsidR="00077D23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k. </w:t>
      </w:r>
    </w:p>
    <w:p w14:paraId="329D5C4A" w14:textId="6C5254EE" w:rsidR="00830C9E" w:rsidRPr="00044B10" w:rsidRDefault="00EF76B0" w:rsidP="00830C9E">
      <w:pPr>
        <w:pStyle w:val="ListParagraph"/>
        <w:numPr>
          <w:ilvl w:val="0"/>
          <w:numId w:val="2"/>
        </w:numPr>
        <w:rPr>
          <w:rStyle w:val="eop"/>
          <w:rFonts w:asciiTheme="majorBidi" w:hAnsiTheme="majorBidi" w:cstheme="majorBidi"/>
        </w:rPr>
      </w:pPr>
      <w:r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>Incubate at 37°C for 3 days without disturbance</w:t>
      </w:r>
      <w:r w:rsidR="00830C9E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>.</w:t>
      </w:r>
    </w:p>
    <w:p w14:paraId="2D9130B0" w14:textId="0CDB67FD" w:rsidR="00830C9E" w:rsidRPr="00044B10" w:rsidRDefault="00830C9E" w:rsidP="00830C9E">
      <w:pPr>
        <w:pStyle w:val="ListParagraph"/>
        <w:numPr>
          <w:ilvl w:val="0"/>
          <w:numId w:val="2"/>
        </w:numPr>
        <w:rPr>
          <w:rStyle w:val="eop"/>
          <w:rFonts w:asciiTheme="majorBidi" w:hAnsiTheme="majorBidi" w:cstheme="majorBidi"/>
        </w:rPr>
      </w:pPr>
      <w:r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Add 5mL derivation media </w:t>
      </w:r>
      <w:r w:rsidR="00FB10C8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once a healthy growth of fibroblasts is visible, or at day 7. </w:t>
      </w:r>
    </w:p>
    <w:p w14:paraId="583116FF" w14:textId="240EE665" w:rsidR="00DA6AB6" w:rsidRPr="00044B10" w:rsidRDefault="00DA6AB6" w:rsidP="00830C9E">
      <w:pPr>
        <w:pStyle w:val="ListParagraph"/>
        <w:numPr>
          <w:ilvl w:val="0"/>
          <w:numId w:val="2"/>
        </w:numPr>
        <w:rPr>
          <w:rStyle w:val="eop"/>
          <w:rFonts w:asciiTheme="majorBidi" w:hAnsiTheme="majorBidi" w:cstheme="majorBidi"/>
        </w:rPr>
      </w:pPr>
      <w:r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Change the media with fibroblast media (DMEM, 15% FBS, 1% P/S) every 4-5 days. </w:t>
      </w:r>
    </w:p>
    <w:p w14:paraId="6AA971F4" w14:textId="556EDE88" w:rsidR="00DA6AB6" w:rsidRPr="00044B10" w:rsidRDefault="00DA6AB6" w:rsidP="00830C9E">
      <w:pPr>
        <w:pStyle w:val="ListParagraph"/>
        <w:numPr>
          <w:ilvl w:val="0"/>
          <w:numId w:val="2"/>
        </w:numPr>
        <w:rPr>
          <w:rStyle w:val="eop"/>
          <w:rFonts w:asciiTheme="majorBidi" w:hAnsiTheme="majorBidi" w:cstheme="majorBidi"/>
        </w:rPr>
      </w:pPr>
      <w:r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>Passage every 7-10 days or when cells reach ~80% confluency</w:t>
      </w:r>
      <w:r w:rsidR="00D04060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 using </w:t>
      </w:r>
      <w:proofErr w:type="spellStart"/>
      <w:r w:rsidR="00D04060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>TrypLE</w:t>
      </w:r>
      <w:proofErr w:type="spellEnd"/>
      <w:r w:rsidR="00A66E63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 ™</w:t>
      </w:r>
      <w:r w:rsidR="00D04060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 Express. </w:t>
      </w:r>
      <w:r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 </w:t>
      </w:r>
    </w:p>
    <w:p w14:paraId="72C930F2" w14:textId="3B7EBF32" w:rsidR="00253678" w:rsidRPr="00044B10" w:rsidRDefault="00253678" w:rsidP="00253678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Maintain </w:t>
      </w:r>
      <w:r w:rsidR="00A740B2" w:rsidRPr="00044B10">
        <w:rPr>
          <w:rFonts w:asciiTheme="majorBidi" w:hAnsiTheme="majorBidi" w:cstheme="majorBidi"/>
        </w:rPr>
        <w:t xml:space="preserve">fibroblasts </w:t>
      </w:r>
      <w:r w:rsidR="00E92709" w:rsidRPr="00044B10">
        <w:rPr>
          <w:rFonts w:asciiTheme="majorBidi" w:hAnsiTheme="majorBidi" w:cstheme="majorBidi"/>
        </w:rPr>
        <w:t xml:space="preserve">in </w:t>
      </w:r>
      <w:r w:rsidR="00417F0B" w:rsidRPr="00044B10">
        <w:rPr>
          <w:rFonts w:asciiTheme="majorBidi" w:hAnsiTheme="majorBidi" w:cstheme="majorBidi"/>
        </w:rPr>
        <w:t>DMEM,</w:t>
      </w:r>
      <w:r w:rsidR="00E92709" w:rsidRPr="00044B10">
        <w:rPr>
          <w:rFonts w:asciiTheme="majorBidi" w:hAnsiTheme="majorBidi" w:cstheme="majorBidi"/>
        </w:rPr>
        <w:t xml:space="preserve"> 15% </w:t>
      </w:r>
      <w:r w:rsidR="00455F21" w:rsidRPr="00044B10">
        <w:rPr>
          <w:rFonts w:asciiTheme="majorBidi" w:hAnsiTheme="majorBidi" w:cstheme="majorBidi"/>
        </w:rPr>
        <w:t>FBS</w:t>
      </w:r>
      <w:r w:rsidR="00C82B10" w:rsidRPr="00044B10">
        <w:rPr>
          <w:rFonts w:asciiTheme="majorBidi" w:hAnsiTheme="majorBidi" w:cstheme="majorBidi"/>
        </w:rPr>
        <w:t xml:space="preserve"> and 1% penicillin/streptomycin (P/S)</w:t>
      </w:r>
      <w:r w:rsidR="00B53CFC" w:rsidRPr="00044B10">
        <w:rPr>
          <w:rFonts w:asciiTheme="majorBidi" w:hAnsiTheme="majorBidi" w:cstheme="majorBidi"/>
        </w:rPr>
        <w:t xml:space="preserve">. </w:t>
      </w:r>
    </w:p>
    <w:p w14:paraId="09D04066" w14:textId="406B8F34" w:rsidR="00A866A1" w:rsidRPr="00044B10" w:rsidRDefault="00D7615F" w:rsidP="00253678">
      <w:pPr>
        <w:ind w:left="360"/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  <w:noProof/>
        </w:rPr>
        <w:drawing>
          <wp:inline distT="0" distB="0" distL="0" distR="0" wp14:anchorId="1BF16390" wp14:editId="62D4BFFF">
            <wp:extent cx="4351020" cy="46710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020" cy="467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18991" w14:textId="2DE76B0D" w:rsidR="00D7615F" w:rsidRPr="00044B10" w:rsidRDefault="00D7615F" w:rsidP="00253678">
      <w:pPr>
        <w:ind w:left="360"/>
        <w:rPr>
          <w:rFonts w:asciiTheme="majorBidi" w:hAnsiTheme="majorBidi" w:cstheme="majorBidi"/>
        </w:rPr>
      </w:pPr>
    </w:p>
    <w:p w14:paraId="22029071" w14:textId="7DA3419E" w:rsidR="00D7615F" w:rsidRPr="00044B10" w:rsidRDefault="00D7615F" w:rsidP="00253678">
      <w:pPr>
        <w:ind w:left="360"/>
        <w:rPr>
          <w:rFonts w:asciiTheme="majorBidi" w:hAnsiTheme="majorBidi" w:cstheme="majorBidi"/>
        </w:rPr>
      </w:pPr>
    </w:p>
    <w:p w14:paraId="7B194594" w14:textId="7C85EF8A" w:rsidR="00F10532" w:rsidRPr="00044B10" w:rsidRDefault="00F10532" w:rsidP="00253678">
      <w:pPr>
        <w:ind w:left="360"/>
        <w:rPr>
          <w:rFonts w:asciiTheme="majorBidi" w:hAnsiTheme="majorBidi" w:cstheme="majorBidi"/>
          <w:i/>
          <w:iCs/>
        </w:rPr>
      </w:pPr>
      <w:r w:rsidRPr="00044B10">
        <w:rPr>
          <w:rFonts w:asciiTheme="majorBidi" w:hAnsiTheme="majorBidi" w:cstheme="majorBidi"/>
          <w:i/>
          <w:iCs/>
        </w:rPr>
        <w:t xml:space="preserve">Treatment of cells </w:t>
      </w:r>
    </w:p>
    <w:p w14:paraId="29C2AE9D" w14:textId="0793081D" w:rsidR="004A2CC6" w:rsidRPr="00044B10" w:rsidRDefault="004A2CC6" w:rsidP="005838F4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lastRenderedPageBreak/>
        <w:t xml:space="preserve">Remove serum from fibroblast media for </w:t>
      </w:r>
      <w:r w:rsidR="007108BD" w:rsidRPr="00044B10">
        <w:rPr>
          <w:rFonts w:asciiTheme="majorBidi" w:hAnsiTheme="majorBidi" w:cstheme="majorBidi"/>
        </w:rPr>
        <w:t>24</w:t>
      </w:r>
      <w:r w:rsidRPr="00044B10">
        <w:rPr>
          <w:rFonts w:asciiTheme="majorBidi" w:hAnsiTheme="majorBidi" w:cstheme="majorBidi"/>
        </w:rPr>
        <w:t xml:space="preserve"> hours </w:t>
      </w:r>
    </w:p>
    <w:p w14:paraId="39437F3D" w14:textId="51E7194E" w:rsidR="00F10532" w:rsidRPr="00044B10" w:rsidRDefault="00D04060" w:rsidP="005838F4">
      <w:pPr>
        <w:pStyle w:val="ListParagraph"/>
        <w:numPr>
          <w:ilvl w:val="0"/>
          <w:numId w:val="3"/>
        </w:numPr>
        <w:rPr>
          <w:rStyle w:val="eop"/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Pas</w:t>
      </w:r>
      <w:r w:rsidR="00ED5F46" w:rsidRPr="00044B10">
        <w:rPr>
          <w:rFonts w:asciiTheme="majorBidi" w:hAnsiTheme="majorBidi" w:cstheme="majorBidi"/>
        </w:rPr>
        <w:t xml:space="preserve">sage cells when </w:t>
      </w:r>
      <w:r w:rsidR="00ED5F46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~80% confluent using </w:t>
      </w:r>
      <w:proofErr w:type="spellStart"/>
      <w:r w:rsidR="00ED5F46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>TrypLE</w:t>
      </w:r>
      <w:proofErr w:type="spellEnd"/>
      <w:r w:rsidR="00ED5F46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 ™ Express. </w:t>
      </w:r>
    </w:p>
    <w:p w14:paraId="20C66638" w14:textId="23634632" w:rsidR="00805F80" w:rsidRPr="00044B10" w:rsidRDefault="00805F80" w:rsidP="005838F4">
      <w:pPr>
        <w:pStyle w:val="ListParagraph"/>
        <w:numPr>
          <w:ilvl w:val="0"/>
          <w:numId w:val="3"/>
        </w:numPr>
        <w:rPr>
          <w:rStyle w:val="eop"/>
          <w:rFonts w:asciiTheme="majorBidi" w:hAnsiTheme="majorBidi" w:cstheme="majorBidi"/>
        </w:rPr>
      </w:pPr>
      <w:r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>Count 600 000 cells for seeding into one well of a 6-well plate</w:t>
      </w:r>
      <w:r w:rsidR="00117550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 or</w:t>
      </w:r>
      <w:r w:rsidR="009F4757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 3</w:t>
      </w:r>
      <w:r w:rsidR="00117550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00 000 cells for seeding into one well of a </w:t>
      </w:r>
      <w:r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>12-well plate</w:t>
      </w:r>
      <w:r w:rsidR="00266C18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. </w:t>
      </w:r>
    </w:p>
    <w:p w14:paraId="08DAEDF2" w14:textId="5787AF25" w:rsidR="004A2CC6" w:rsidRPr="00044B10" w:rsidRDefault="007108BD" w:rsidP="00941460">
      <w:pPr>
        <w:pStyle w:val="ListParagraph"/>
        <w:numPr>
          <w:ilvl w:val="0"/>
          <w:numId w:val="3"/>
        </w:numPr>
        <w:rPr>
          <w:rStyle w:val="eop"/>
          <w:rFonts w:asciiTheme="majorBidi" w:hAnsiTheme="majorBidi" w:cstheme="majorBidi"/>
        </w:rPr>
      </w:pPr>
      <w:r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>Maintain cells overnight in serum-free media</w:t>
      </w:r>
      <w:r w:rsidR="00941460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 for 24 hours. </w:t>
      </w:r>
    </w:p>
    <w:p w14:paraId="0B56F909" w14:textId="5843FC57" w:rsidR="00941460" w:rsidRPr="00044B10" w:rsidRDefault="00941460" w:rsidP="00941460">
      <w:pPr>
        <w:pStyle w:val="ListParagraph"/>
        <w:numPr>
          <w:ilvl w:val="0"/>
          <w:numId w:val="3"/>
        </w:numPr>
        <w:rPr>
          <w:rStyle w:val="eop"/>
          <w:rFonts w:asciiTheme="majorBidi" w:hAnsiTheme="majorBidi" w:cstheme="majorBidi"/>
        </w:rPr>
      </w:pPr>
      <w:r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Prepare 100µM and 500µM stock solutions of </w:t>
      </w:r>
      <w:r w:rsidR="005E1448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>PTC124</w:t>
      </w:r>
      <w:r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 and </w:t>
      </w:r>
      <w:proofErr w:type="gramStart"/>
      <w:r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>amlexanox</w:t>
      </w:r>
      <w:proofErr w:type="gramEnd"/>
      <w:r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 respectively. </w:t>
      </w:r>
      <w:r w:rsidR="00614B3C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Suspend drugs in 1mL PBS before adding required volume of fibroblast media. </w:t>
      </w:r>
    </w:p>
    <w:p w14:paraId="5526C053" w14:textId="77777777" w:rsidR="007A4083" w:rsidRPr="00044B10" w:rsidRDefault="0045434B" w:rsidP="00941460">
      <w:pPr>
        <w:pStyle w:val="ListParagraph"/>
        <w:numPr>
          <w:ilvl w:val="0"/>
          <w:numId w:val="3"/>
        </w:numPr>
        <w:rPr>
          <w:rStyle w:val="eop"/>
          <w:rFonts w:asciiTheme="majorBidi" w:hAnsiTheme="majorBidi" w:cstheme="majorBidi"/>
        </w:rPr>
      </w:pPr>
      <w:r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>Prepare working solutions of 40µM and 250µM</w:t>
      </w:r>
      <w:r w:rsidR="005E1448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 of PTC124 and </w:t>
      </w:r>
      <w:proofErr w:type="gramStart"/>
      <w:r w:rsidR="005E1448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>amlexanox</w:t>
      </w:r>
      <w:proofErr w:type="gramEnd"/>
      <w:r w:rsidR="005E1448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 respectively. </w:t>
      </w:r>
    </w:p>
    <w:p w14:paraId="710AEBA4" w14:textId="3FA3981B" w:rsidR="0045434B" w:rsidRPr="00044B10" w:rsidRDefault="00FB55E6" w:rsidP="00941460">
      <w:pPr>
        <w:pStyle w:val="ListParagraph"/>
        <w:numPr>
          <w:ilvl w:val="0"/>
          <w:numId w:val="3"/>
        </w:numPr>
        <w:rPr>
          <w:rStyle w:val="eop"/>
          <w:rFonts w:asciiTheme="majorBidi" w:hAnsiTheme="majorBidi" w:cstheme="majorBidi"/>
        </w:rPr>
      </w:pPr>
      <w:r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Replace </w:t>
      </w:r>
      <w:r w:rsidR="00200179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cell culture media with working solutions of TRIDs. </w:t>
      </w:r>
      <w:r w:rsidR="00F92DFA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2mL for each well of a 6-well plate, 1mL for each well of a 12-well plate and 500µL for each well of a 24-well plate. </w:t>
      </w:r>
      <w:r w:rsidR="0045434B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 </w:t>
      </w:r>
    </w:p>
    <w:p w14:paraId="020F0C91" w14:textId="13CB1E57" w:rsidR="006D709E" w:rsidRPr="00044B10" w:rsidRDefault="00502CB0" w:rsidP="00941460">
      <w:pPr>
        <w:pStyle w:val="ListParagraph"/>
        <w:numPr>
          <w:ilvl w:val="0"/>
          <w:numId w:val="3"/>
        </w:numPr>
        <w:rPr>
          <w:rStyle w:val="eop"/>
          <w:rFonts w:asciiTheme="majorBidi" w:hAnsiTheme="majorBidi" w:cstheme="majorBidi"/>
        </w:rPr>
      </w:pPr>
      <w:r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Replace TRID working solutions with fresh working solution approximately 12 hours following first dose. </w:t>
      </w:r>
    </w:p>
    <w:p w14:paraId="248528AE" w14:textId="3D238009" w:rsidR="00771F95" w:rsidRPr="00044B10" w:rsidRDefault="00526D7D" w:rsidP="00771F95">
      <w:pPr>
        <w:pStyle w:val="ListParagraph"/>
        <w:numPr>
          <w:ilvl w:val="0"/>
          <w:numId w:val="3"/>
        </w:numPr>
        <w:rPr>
          <w:rStyle w:val="eop"/>
          <w:rFonts w:asciiTheme="majorBidi" w:hAnsiTheme="majorBidi" w:cstheme="majorBidi"/>
        </w:rPr>
      </w:pPr>
      <w:r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>Harvest cells for downstream applicatio</w:t>
      </w:r>
      <w:r w:rsidR="00FE5439" w:rsidRPr="00044B10">
        <w:rPr>
          <w:rStyle w:val="eop"/>
          <w:rFonts w:asciiTheme="majorBidi" w:hAnsiTheme="majorBidi" w:cstheme="majorBidi"/>
          <w:color w:val="000000"/>
          <w:shd w:val="clear" w:color="auto" w:fill="FFFFFF"/>
        </w:rPr>
        <w:t xml:space="preserve">ns 24 hours following first dose. </w:t>
      </w:r>
    </w:p>
    <w:p w14:paraId="15F3B429" w14:textId="41534909" w:rsidR="00771F95" w:rsidRPr="00044B10" w:rsidRDefault="00771F95" w:rsidP="00771F95">
      <w:pPr>
        <w:pStyle w:val="ListParagraph"/>
        <w:rPr>
          <w:rStyle w:val="eop"/>
          <w:rFonts w:asciiTheme="majorBidi" w:hAnsiTheme="majorBidi" w:cstheme="majorBidi"/>
          <w:color w:val="000000"/>
          <w:shd w:val="clear" w:color="auto" w:fill="FFFFFF"/>
        </w:rPr>
      </w:pPr>
    </w:p>
    <w:p w14:paraId="3325A454" w14:textId="52E117AF" w:rsidR="00771F95" w:rsidRPr="00044B10" w:rsidRDefault="00771F95" w:rsidP="00771F95">
      <w:pPr>
        <w:ind w:firstLine="360"/>
        <w:rPr>
          <w:rFonts w:asciiTheme="majorBidi" w:hAnsiTheme="majorBidi" w:cstheme="majorBidi"/>
          <w:i/>
          <w:iCs/>
        </w:rPr>
      </w:pPr>
      <w:r w:rsidRPr="00044B10">
        <w:rPr>
          <w:rFonts w:asciiTheme="majorBidi" w:hAnsiTheme="majorBidi" w:cstheme="majorBidi"/>
          <w:i/>
          <w:iCs/>
        </w:rPr>
        <w:t>Western Blot</w:t>
      </w:r>
    </w:p>
    <w:p w14:paraId="32730732" w14:textId="77777777" w:rsidR="004340D4" w:rsidRPr="00044B10" w:rsidRDefault="004D486A" w:rsidP="00771F95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Prepare lysis buffer on ice. </w:t>
      </w:r>
      <w:r w:rsidR="00815C0D" w:rsidRPr="00044B10">
        <w:rPr>
          <w:rFonts w:asciiTheme="majorBidi" w:hAnsiTheme="majorBidi" w:cstheme="majorBidi"/>
        </w:rPr>
        <w:t>Use 1mL RIPA buffer for 5x10</w:t>
      </w:r>
      <w:r w:rsidR="00815C0D" w:rsidRPr="00044B10">
        <w:rPr>
          <w:rFonts w:asciiTheme="majorBidi" w:hAnsiTheme="majorBidi" w:cstheme="majorBidi"/>
          <w:vertAlign w:val="superscript"/>
        </w:rPr>
        <w:t xml:space="preserve">6 </w:t>
      </w:r>
      <w:r w:rsidR="00815C0D" w:rsidRPr="00044B10">
        <w:rPr>
          <w:rFonts w:asciiTheme="majorBidi" w:hAnsiTheme="majorBidi" w:cstheme="majorBidi"/>
        </w:rPr>
        <w:t xml:space="preserve">cells or adjust volume accordingly. </w:t>
      </w:r>
      <w:r w:rsidR="00BC6BC7" w:rsidRPr="00044B10">
        <w:rPr>
          <w:rFonts w:asciiTheme="majorBidi" w:hAnsiTheme="majorBidi" w:cstheme="majorBidi"/>
        </w:rPr>
        <w:t xml:space="preserve">Add 1:100 volume of protease/phosphatase inhibitor cocktail. </w:t>
      </w:r>
    </w:p>
    <w:p w14:paraId="35F510BF" w14:textId="77777777" w:rsidR="003F5E94" w:rsidRPr="00044B10" w:rsidRDefault="004340D4" w:rsidP="00771F95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Add appropriate volume of prepared buffer to each cell pellet</w:t>
      </w:r>
      <w:r w:rsidR="00803B4D" w:rsidRPr="00044B10">
        <w:rPr>
          <w:rFonts w:asciiTheme="majorBidi" w:hAnsiTheme="majorBidi" w:cstheme="majorBidi"/>
        </w:rPr>
        <w:t xml:space="preserve">, mix well and keep on ice. </w:t>
      </w:r>
    </w:p>
    <w:p w14:paraId="66D07DF3" w14:textId="77777777" w:rsidR="00BC0122" w:rsidRPr="00044B10" w:rsidRDefault="003F5E94" w:rsidP="00771F95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Sonicate </w:t>
      </w:r>
      <w:r w:rsidR="00D12609" w:rsidRPr="00044B10">
        <w:rPr>
          <w:rFonts w:asciiTheme="majorBidi" w:hAnsiTheme="majorBidi" w:cstheme="majorBidi"/>
        </w:rPr>
        <w:t xml:space="preserve">2x10second pulses at 4 amplitude microns. Keep on ice before and after. </w:t>
      </w:r>
    </w:p>
    <w:p w14:paraId="343AAF56" w14:textId="77777777" w:rsidR="0004684D" w:rsidRPr="00044B10" w:rsidRDefault="00BC0122" w:rsidP="00771F95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Incubate on ice for 10 minutes. </w:t>
      </w:r>
    </w:p>
    <w:p w14:paraId="0B089652" w14:textId="77777777" w:rsidR="0029581B" w:rsidRPr="00044B10" w:rsidRDefault="00250A79" w:rsidP="00771F95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Centrifuge samples at maximum speed for 10 minutes at 4°C. </w:t>
      </w:r>
    </w:p>
    <w:p w14:paraId="28C9714C" w14:textId="77777777" w:rsidR="00A42659" w:rsidRPr="00044B10" w:rsidRDefault="0029581B" w:rsidP="00771F95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Collect supernatant and transfer to new tubes</w:t>
      </w:r>
      <w:r w:rsidR="00005D26" w:rsidRPr="00044B10">
        <w:rPr>
          <w:rFonts w:asciiTheme="majorBidi" w:hAnsiTheme="majorBidi" w:cstheme="majorBidi"/>
        </w:rPr>
        <w:t xml:space="preserve">. Keep on ice while preparing BCA assay. </w:t>
      </w:r>
    </w:p>
    <w:p w14:paraId="38140E87" w14:textId="77777777" w:rsidR="00164317" w:rsidRPr="00044B10" w:rsidRDefault="00A42659" w:rsidP="00164317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Set incubator at 37°C</w:t>
      </w:r>
      <w:r w:rsidR="00577814" w:rsidRPr="00044B10">
        <w:rPr>
          <w:rFonts w:asciiTheme="majorBidi" w:hAnsiTheme="majorBidi" w:cstheme="majorBidi"/>
        </w:rPr>
        <w:t xml:space="preserve"> and prepare standards in duplicate according to following table</w:t>
      </w:r>
    </w:p>
    <w:p w14:paraId="6B1706FD" w14:textId="03203880" w:rsidR="00164317" w:rsidRPr="00044B10" w:rsidRDefault="00164317" w:rsidP="00164317">
      <w:pPr>
        <w:pStyle w:val="ListParagraph"/>
        <w:rPr>
          <w:rFonts w:asciiTheme="majorBidi" w:hAnsiTheme="majorBidi" w:cstheme="majorBidi"/>
        </w:rPr>
      </w:pPr>
    </w:p>
    <w:p w14:paraId="0624490A" w14:textId="7D898574" w:rsidR="00164317" w:rsidRPr="00044B10" w:rsidRDefault="00164317" w:rsidP="00164317">
      <w:pPr>
        <w:pStyle w:val="ListParagraph"/>
        <w:rPr>
          <w:rFonts w:asciiTheme="majorBidi" w:hAnsiTheme="majorBidi" w:cstheme="majorBidi"/>
        </w:rPr>
      </w:pPr>
    </w:p>
    <w:p w14:paraId="1FD1ADCD" w14:textId="4A055249" w:rsidR="0084016E" w:rsidRPr="00044B10" w:rsidRDefault="0084016E" w:rsidP="00164317">
      <w:pPr>
        <w:pStyle w:val="ListParagraph"/>
        <w:rPr>
          <w:rFonts w:asciiTheme="majorBidi" w:hAnsiTheme="majorBidi" w:cstheme="majorBidi"/>
        </w:rPr>
      </w:pPr>
    </w:p>
    <w:p w14:paraId="493298EE" w14:textId="3521B735" w:rsidR="0084016E" w:rsidRPr="00044B10" w:rsidRDefault="0084016E" w:rsidP="00164317">
      <w:pPr>
        <w:pStyle w:val="ListParagraph"/>
        <w:rPr>
          <w:rFonts w:asciiTheme="majorBidi" w:hAnsiTheme="majorBidi" w:cstheme="majorBidi"/>
        </w:rPr>
      </w:pPr>
    </w:p>
    <w:p w14:paraId="697E3070" w14:textId="29151DC4" w:rsidR="0084016E" w:rsidRPr="00044B10" w:rsidRDefault="0084016E" w:rsidP="00164317">
      <w:pPr>
        <w:pStyle w:val="ListParagraph"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page" w:horzAnchor="page" w:tblpX="3805" w:tblpY="10477"/>
        <w:tblW w:w="0" w:type="auto"/>
        <w:tblLook w:val="04A0" w:firstRow="1" w:lastRow="0" w:firstColumn="1" w:lastColumn="0" w:noHBand="0" w:noVBand="1"/>
      </w:tblPr>
      <w:tblGrid>
        <w:gridCol w:w="1379"/>
        <w:gridCol w:w="1495"/>
      </w:tblGrid>
      <w:tr w:rsidR="0084016E" w:rsidRPr="00044B10" w14:paraId="3B252F2E" w14:textId="77777777" w:rsidTr="0084016E">
        <w:trPr>
          <w:trHeight w:val="309"/>
        </w:trPr>
        <w:tc>
          <w:tcPr>
            <w:tcW w:w="1379" w:type="dxa"/>
          </w:tcPr>
          <w:p w14:paraId="0FD26C45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Standard</w:t>
            </w:r>
          </w:p>
        </w:tc>
        <w:tc>
          <w:tcPr>
            <w:tcW w:w="1495" w:type="dxa"/>
          </w:tcPr>
          <w:p w14:paraId="16905BF9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Concentration</w:t>
            </w:r>
          </w:p>
        </w:tc>
      </w:tr>
      <w:tr w:rsidR="0084016E" w:rsidRPr="00044B10" w14:paraId="1F106EB7" w14:textId="77777777" w:rsidTr="0084016E">
        <w:trPr>
          <w:trHeight w:val="309"/>
        </w:trPr>
        <w:tc>
          <w:tcPr>
            <w:tcW w:w="1379" w:type="dxa"/>
          </w:tcPr>
          <w:p w14:paraId="1C8FDBBE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95" w:type="dxa"/>
          </w:tcPr>
          <w:p w14:paraId="55EDCE4E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1500µg/mL</w:t>
            </w:r>
          </w:p>
        </w:tc>
      </w:tr>
      <w:tr w:rsidR="0084016E" w:rsidRPr="00044B10" w14:paraId="1D8E0BD1" w14:textId="77777777" w:rsidTr="0084016E">
        <w:trPr>
          <w:trHeight w:val="309"/>
        </w:trPr>
        <w:tc>
          <w:tcPr>
            <w:tcW w:w="1379" w:type="dxa"/>
          </w:tcPr>
          <w:p w14:paraId="547416EE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95" w:type="dxa"/>
          </w:tcPr>
          <w:p w14:paraId="04A08800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1000µg/mL</w:t>
            </w:r>
          </w:p>
        </w:tc>
      </w:tr>
      <w:tr w:rsidR="0084016E" w:rsidRPr="00044B10" w14:paraId="1BAB9A9B" w14:textId="77777777" w:rsidTr="0084016E">
        <w:trPr>
          <w:trHeight w:val="323"/>
        </w:trPr>
        <w:tc>
          <w:tcPr>
            <w:tcW w:w="1379" w:type="dxa"/>
          </w:tcPr>
          <w:p w14:paraId="6D682405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95" w:type="dxa"/>
          </w:tcPr>
          <w:p w14:paraId="4F3ABE84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750µg/mL</w:t>
            </w:r>
          </w:p>
        </w:tc>
      </w:tr>
      <w:tr w:rsidR="0084016E" w:rsidRPr="00044B10" w14:paraId="0777F6E2" w14:textId="77777777" w:rsidTr="0084016E">
        <w:trPr>
          <w:trHeight w:val="309"/>
        </w:trPr>
        <w:tc>
          <w:tcPr>
            <w:tcW w:w="1379" w:type="dxa"/>
          </w:tcPr>
          <w:p w14:paraId="2156FF2E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95" w:type="dxa"/>
          </w:tcPr>
          <w:p w14:paraId="21885D82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500µg/mL</w:t>
            </w:r>
          </w:p>
        </w:tc>
      </w:tr>
      <w:tr w:rsidR="0084016E" w:rsidRPr="00044B10" w14:paraId="2A1E3FE3" w14:textId="77777777" w:rsidTr="0084016E">
        <w:trPr>
          <w:trHeight w:val="309"/>
        </w:trPr>
        <w:tc>
          <w:tcPr>
            <w:tcW w:w="1379" w:type="dxa"/>
          </w:tcPr>
          <w:p w14:paraId="2046E77D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95" w:type="dxa"/>
          </w:tcPr>
          <w:p w14:paraId="5B2B6067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250µg/mL</w:t>
            </w:r>
          </w:p>
        </w:tc>
      </w:tr>
      <w:tr w:rsidR="0084016E" w:rsidRPr="00044B10" w14:paraId="366C3720" w14:textId="77777777" w:rsidTr="0084016E">
        <w:trPr>
          <w:trHeight w:val="309"/>
        </w:trPr>
        <w:tc>
          <w:tcPr>
            <w:tcW w:w="1379" w:type="dxa"/>
          </w:tcPr>
          <w:p w14:paraId="6585B397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95" w:type="dxa"/>
          </w:tcPr>
          <w:p w14:paraId="554796AC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125µg/mL</w:t>
            </w:r>
          </w:p>
        </w:tc>
      </w:tr>
      <w:tr w:rsidR="0084016E" w:rsidRPr="00044B10" w14:paraId="040F5E57" w14:textId="77777777" w:rsidTr="0084016E">
        <w:trPr>
          <w:trHeight w:val="309"/>
        </w:trPr>
        <w:tc>
          <w:tcPr>
            <w:tcW w:w="1379" w:type="dxa"/>
          </w:tcPr>
          <w:p w14:paraId="708B9D04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95" w:type="dxa"/>
          </w:tcPr>
          <w:p w14:paraId="37138CDA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50µg/mL</w:t>
            </w:r>
          </w:p>
        </w:tc>
      </w:tr>
      <w:tr w:rsidR="0084016E" w:rsidRPr="00044B10" w14:paraId="5DF8E17A" w14:textId="77777777" w:rsidTr="0084016E">
        <w:trPr>
          <w:trHeight w:val="323"/>
        </w:trPr>
        <w:tc>
          <w:tcPr>
            <w:tcW w:w="1379" w:type="dxa"/>
          </w:tcPr>
          <w:p w14:paraId="5CA2EC98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95" w:type="dxa"/>
          </w:tcPr>
          <w:p w14:paraId="715B7DE0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25µg/mL</w:t>
            </w:r>
          </w:p>
        </w:tc>
      </w:tr>
      <w:tr w:rsidR="0084016E" w:rsidRPr="00044B10" w14:paraId="56ECCC90" w14:textId="77777777" w:rsidTr="0084016E">
        <w:trPr>
          <w:trHeight w:val="323"/>
        </w:trPr>
        <w:tc>
          <w:tcPr>
            <w:tcW w:w="1379" w:type="dxa"/>
          </w:tcPr>
          <w:p w14:paraId="2FEEDCC3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495" w:type="dxa"/>
          </w:tcPr>
          <w:p w14:paraId="7997FDB4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5µg/mL</w:t>
            </w:r>
          </w:p>
        </w:tc>
      </w:tr>
      <w:tr w:rsidR="0084016E" w:rsidRPr="00044B10" w14:paraId="21BEB6D9" w14:textId="77777777" w:rsidTr="0084016E">
        <w:trPr>
          <w:trHeight w:val="323"/>
        </w:trPr>
        <w:tc>
          <w:tcPr>
            <w:tcW w:w="1379" w:type="dxa"/>
          </w:tcPr>
          <w:p w14:paraId="557098FD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495" w:type="dxa"/>
          </w:tcPr>
          <w:p w14:paraId="5BA9F23B" w14:textId="77777777" w:rsidR="0084016E" w:rsidRPr="00044B10" w:rsidRDefault="0084016E" w:rsidP="0084016E">
            <w:pPr>
              <w:pStyle w:val="ListParagraph"/>
              <w:ind w:left="0"/>
              <w:rPr>
                <w:rFonts w:asciiTheme="majorBidi" w:hAnsiTheme="majorBidi" w:cstheme="majorBidi"/>
              </w:rPr>
            </w:pPr>
            <w:r w:rsidRPr="00044B10">
              <w:rPr>
                <w:rFonts w:asciiTheme="majorBidi" w:hAnsiTheme="majorBidi" w:cstheme="majorBidi"/>
              </w:rPr>
              <w:t>0µg/mL</w:t>
            </w:r>
          </w:p>
        </w:tc>
      </w:tr>
    </w:tbl>
    <w:p w14:paraId="2A23C351" w14:textId="3908CF78" w:rsidR="0084016E" w:rsidRPr="00044B10" w:rsidRDefault="0084016E" w:rsidP="00164317">
      <w:pPr>
        <w:pStyle w:val="ListParagraph"/>
        <w:rPr>
          <w:rFonts w:asciiTheme="majorBidi" w:hAnsiTheme="majorBidi" w:cstheme="majorBidi"/>
        </w:rPr>
      </w:pPr>
    </w:p>
    <w:p w14:paraId="220C0EA7" w14:textId="439AF143" w:rsidR="0084016E" w:rsidRPr="00044B10" w:rsidRDefault="0084016E" w:rsidP="00164317">
      <w:pPr>
        <w:pStyle w:val="ListParagraph"/>
        <w:rPr>
          <w:rFonts w:asciiTheme="majorBidi" w:hAnsiTheme="majorBidi" w:cstheme="majorBidi"/>
        </w:rPr>
      </w:pPr>
    </w:p>
    <w:p w14:paraId="2A2673F4" w14:textId="203B1E9A" w:rsidR="0084016E" w:rsidRPr="00044B10" w:rsidRDefault="0084016E" w:rsidP="00164317">
      <w:pPr>
        <w:pStyle w:val="ListParagraph"/>
        <w:rPr>
          <w:rFonts w:asciiTheme="majorBidi" w:hAnsiTheme="majorBidi" w:cstheme="majorBidi"/>
        </w:rPr>
      </w:pPr>
    </w:p>
    <w:p w14:paraId="1711ADF3" w14:textId="1C4AF901" w:rsidR="0084016E" w:rsidRPr="00044B10" w:rsidRDefault="0084016E" w:rsidP="00164317">
      <w:pPr>
        <w:pStyle w:val="ListParagraph"/>
        <w:rPr>
          <w:rFonts w:asciiTheme="majorBidi" w:hAnsiTheme="majorBidi" w:cstheme="majorBidi"/>
        </w:rPr>
      </w:pPr>
    </w:p>
    <w:p w14:paraId="033F57E9" w14:textId="301C3021" w:rsidR="0084016E" w:rsidRPr="00044B10" w:rsidRDefault="0084016E" w:rsidP="00164317">
      <w:pPr>
        <w:pStyle w:val="ListParagraph"/>
        <w:rPr>
          <w:rFonts w:asciiTheme="majorBidi" w:hAnsiTheme="majorBidi" w:cstheme="majorBidi"/>
        </w:rPr>
      </w:pPr>
    </w:p>
    <w:p w14:paraId="446F3B74" w14:textId="7A48BD55" w:rsidR="0084016E" w:rsidRPr="00044B10" w:rsidRDefault="0084016E" w:rsidP="00164317">
      <w:pPr>
        <w:pStyle w:val="ListParagraph"/>
        <w:rPr>
          <w:rFonts w:asciiTheme="majorBidi" w:hAnsiTheme="majorBidi" w:cstheme="majorBidi"/>
        </w:rPr>
      </w:pPr>
    </w:p>
    <w:p w14:paraId="5394712B" w14:textId="00C6723D" w:rsidR="0084016E" w:rsidRPr="00044B10" w:rsidRDefault="0084016E" w:rsidP="00164317">
      <w:pPr>
        <w:pStyle w:val="ListParagraph"/>
        <w:rPr>
          <w:rFonts w:asciiTheme="majorBidi" w:hAnsiTheme="majorBidi" w:cstheme="majorBidi"/>
        </w:rPr>
      </w:pPr>
    </w:p>
    <w:p w14:paraId="58194C0D" w14:textId="5D8769E9" w:rsidR="0084016E" w:rsidRPr="00044B10" w:rsidRDefault="0084016E" w:rsidP="00164317">
      <w:pPr>
        <w:pStyle w:val="ListParagraph"/>
        <w:rPr>
          <w:rFonts w:asciiTheme="majorBidi" w:hAnsiTheme="majorBidi" w:cstheme="majorBidi"/>
        </w:rPr>
      </w:pPr>
    </w:p>
    <w:p w14:paraId="2EF6F71F" w14:textId="5373342E" w:rsidR="0084016E" w:rsidRPr="00044B10" w:rsidRDefault="0084016E" w:rsidP="00164317">
      <w:pPr>
        <w:pStyle w:val="ListParagraph"/>
        <w:rPr>
          <w:rFonts w:asciiTheme="majorBidi" w:hAnsiTheme="majorBidi" w:cstheme="majorBidi"/>
        </w:rPr>
      </w:pPr>
    </w:p>
    <w:p w14:paraId="05A5B356" w14:textId="40DDAFED" w:rsidR="0084016E" w:rsidRPr="00044B10" w:rsidRDefault="0084016E" w:rsidP="00164317">
      <w:pPr>
        <w:pStyle w:val="ListParagraph"/>
        <w:rPr>
          <w:rFonts w:asciiTheme="majorBidi" w:hAnsiTheme="majorBidi" w:cstheme="majorBidi"/>
        </w:rPr>
      </w:pPr>
    </w:p>
    <w:p w14:paraId="13B2EE18" w14:textId="5264BDC6" w:rsidR="0084016E" w:rsidRPr="00044B10" w:rsidRDefault="0084016E" w:rsidP="00164317">
      <w:pPr>
        <w:pStyle w:val="ListParagraph"/>
        <w:rPr>
          <w:rFonts w:asciiTheme="majorBidi" w:hAnsiTheme="majorBidi" w:cstheme="majorBidi"/>
        </w:rPr>
      </w:pPr>
    </w:p>
    <w:p w14:paraId="7DD13176" w14:textId="5D638895" w:rsidR="0084016E" w:rsidRPr="00044B10" w:rsidRDefault="0084016E" w:rsidP="00164317">
      <w:pPr>
        <w:pStyle w:val="ListParagraph"/>
        <w:rPr>
          <w:rFonts w:asciiTheme="majorBidi" w:hAnsiTheme="majorBidi" w:cstheme="majorBidi"/>
        </w:rPr>
      </w:pPr>
    </w:p>
    <w:p w14:paraId="0037DD99" w14:textId="77777777" w:rsidR="0084016E" w:rsidRPr="00044B10" w:rsidRDefault="0084016E" w:rsidP="00164317">
      <w:pPr>
        <w:pStyle w:val="ListParagraph"/>
        <w:rPr>
          <w:rFonts w:asciiTheme="majorBidi" w:hAnsiTheme="majorBidi" w:cstheme="majorBidi"/>
        </w:rPr>
      </w:pPr>
    </w:p>
    <w:p w14:paraId="1FE2DF2F" w14:textId="5D98C286" w:rsidR="00164317" w:rsidRPr="00044B10" w:rsidRDefault="00164317" w:rsidP="00164317">
      <w:pPr>
        <w:pStyle w:val="ListParagraph"/>
        <w:rPr>
          <w:rFonts w:asciiTheme="majorBidi" w:hAnsiTheme="majorBidi" w:cstheme="majorBidi"/>
        </w:rPr>
      </w:pPr>
    </w:p>
    <w:p w14:paraId="486B6E37" w14:textId="77777777" w:rsidR="00164317" w:rsidRPr="00044B10" w:rsidRDefault="00164317" w:rsidP="00164317">
      <w:pPr>
        <w:pStyle w:val="ListParagraph"/>
        <w:rPr>
          <w:rFonts w:asciiTheme="majorBidi" w:hAnsiTheme="majorBidi" w:cstheme="majorBidi"/>
        </w:rPr>
      </w:pPr>
    </w:p>
    <w:p w14:paraId="4B89B770" w14:textId="5911171A" w:rsidR="00164317" w:rsidRPr="00044B10" w:rsidRDefault="00164317" w:rsidP="00906DCD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Prepare BCA working reagent</w:t>
      </w:r>
      <w:r w:rsidR="00F95979" w:rsidRPr="00044B10">
        <w:rPr>
          <w:rFonts w:asciiTheme="majorBidi" w:hAnsiTheme="majorBidi" w:cstheme="majorBidi"/>
        </w:rPr>
        <w:t xml:space="preserve">. </w:t>
      </w:r>
      <w:r w:rsidR="004523EA" w:rsidRPr="00044B10">
        <w:rPr>
          <w:rFonts w:asciiTheme="majorBidi" w:hAnsiTheme="majorBidi" w:cstheme="majorBidi"/>
        </w:rPr>
        <w:t>100µL solution A + 5µL solution B</w:t>
      </w:r>
      <w:r w:rsidR="0032240E" w:rsidRPr="00044B10">
        <w:rPr>
          <w:rFonts w:asciiTheme="majorBidi" w:hAnsiTheme="majorBidi" w:cstheme="majorBidi"/>
        </w:rPr>
        <w:t xml:space="preserve"> per well</w:t>
      </w:r>
      <w:r w:rsidR="00CB27FF" w:rsidRPr="00044B10">
        <w:rPr>
          <w:rFonts w:asciiTheme="majorBidi" w:hAnsiTheme="majorBidi" w:cstheme="majorBidi"/>
        </w:rPr>
        <w:t xml:space="preserve"> of a 96-well plate</w:t>
      </w:r>
      <w:r w:rsidR="004523EA" w:rsidRPr="00044B10">
        <w:rPr>
          <w:rFonts w:asciiTheme="majorBidi" w:hAnsiTheme="majorBidi" w:cstheme="majorBidi"/>
        </w:rPr>
        <w:t xml:space="preserve">. </w:t>
      </w:r>
      <w:r w:rsidR="0032240E" w:rsidRPr="00044B10">
        <w:rPr>
          <w:rFonts w:asciiTheme="majorBidi" w:hAnsiTheme="majorBidi" w:cstheme="majorBidi"/>
        </w:rPr>
        <w:t xml:space="preserve">Multiply this by total wells to calculate total volume required. </w:t>
      </w:r>
      <w:r w:rsidR="00EE02BD" w:rsidRPr="00044B10">
        <w:rPr>
          <w:rFonts w:asciiTheme="majorBidi" w:hAnsiTheme="majorBidi" w:cstheme="majorBidi"/>
        </w:rPr>
        <w:t xml:space="preserve">All wells to be done in duplicate. </w:t>
      </w:r>
    </w:p>
    <w:p w14:paraId="112DD008" w14:textId="32508E08" w:rsidR="00906DCD" w:rsidRPr="00044B10" w:rsidRDefault="00906DCD" w:rsidP="00906DCD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Add 100µL BCA working reagent and 10µL of standard</w:t>
      </w:r>
      <w:r w:rsidR="00FF5B4A" w:rsidRPr="00044B10">
        <w:rPr>
          <w:rFonts w:asciiTheme="majorBidi" w:hAnsiTheme="majorBidi" w:cstheme="majorBidi"/>
        </w:rPr>
        <w:t>/sample</w:t>
      </w:r>
      <w:r w:rsidRPr="00044B10">
        <w:rPr>
          <w:rFonts w:asciiTheme="majorBidi" w:hAnsiTheme="majorBidi" w:cstheme="majorBidi"/>
        </w:rPr>
        <w:t xml:space="preserve"> per well. </w:t>
      </w:r>
    </w:p>
    <w:p w14:paraId="5765970E" w14:textId="407D8E2C" w:rsidR="00FF5B4A" w:rsidRPr="00044B10" w:rsidRDefault="003A7427" w:rsidP="00906DCD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Incubate plate at 37°C for 30 minutes. </w:t>
      </w:r>
    </w:p>
    <w:p w14:paraId="2BC40068" w14:textId="2CD70BB9" w:rsidR="00920DE2" w:rsidRPr="00044B10" w:rsidRDefault="00920DE2" w:rsidP="00906DCD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Leave plate to reach room temperature and </w:t>
      </w:r>
      <w:r w:rsidR="00C52BAB" w:rsidRPr="00044B10">
        <w:rPr>
          <w:rFonts w:asciiTheme="majorBidi" w:hAnsiTheme="majorBidi" w:cstheme="majorBidi"/>
        </w:rPr>
        <w:t xml:space="preserve">read absorbance </w:t>
      </w:r>
      <w:r w:rsidR="00CB27FF" w:rsidRPr="00044B10">
        <w:rPr>
          <w:rFonts w:asciiTheme="majorBidi" w:hAnsiTheme="majorBidi" w:cstheme="majorBidi"/>
        </w:rPr>
        <w:t>at 562nm</w:t>
      </w:r>
    </w:p>
    <w:p w14:paraId="50E98D54" w14:textId="6AE6A2F5" w:rsidR="00EE02BD" w:rsidRPr="00044B10" w:rsidRDefault="00EE02BD" w:rsidP="00906DCD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lastRenderedPageBreak/>
        <w:t>Calculate protein concentrations in Excel</w:t>
      </w:r>
    </w:p>
    <w:p w14:paraId="2D0690D5" w14:textId="0866F18A" w:rsidR="00EE02BD" w:rsidRPr="00044B10" w:rsidRDefault="00EE02BD" w:rsidP="00EE02BD">
      <w:pPr>
        <w:pStyle w:val="ListParagraph"/>
        <w:numPr>
          <w:ilvl w:val="1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Ave</w:t>
      </w:r>
      <w:r w:rsidR="00592370" w:rsidRPr="00044B10">
        <w:rPr>
          <w:rFonts w:asciiTheme="majorBidi" w:hAnsiTheme="majorBidi" w:cstheme="majorBidi"/>
        </w:rPr>
        <w:t xml:space="preserve">rage the 2 absorbance readings per sample/standard. </w:t>
      </w:r>
    </w:p>
    <w:p w14:paraId="704CEF48" w14:textId="139E2116" w:rsidR="00C32C74" w:rsidRPr="00044B10" w:rsidRDefault="00C32C74" w:rsidP="00EE02BD">
      <w:pPr>
        <w:pStyle w:val="ListParagraph"/>
        <w:numPr>
          <w:ilvl w:val="1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Subtract the blank reading from the average reading for each sample/standard. </w:t>
      </w:r>
    </w:p>
    <w:p w14:paraId="34680CF4" w14:textId="4415FA01" w:rsidR="00566F99" w:rsidRPr="00044B10" w:rsidRDefault="00566F99" w:rsidP="00EE02BD">
      <w:pPr>
        <w:pStyle w:val="ListParagraph"/>
        <w:numPr>
          <w:ilvl w:val="1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Create scatterplot by graphing absorbance over concentration. </w:t>
      </w:r>
    </w:p>
    <w:p w14:paraId="1A24CE75" w14:textId="7E3F68E7" w:rsidR="00B52414" w:rsidRPr="00044B10" w:rsidRDefault="00B52414" w:rsidP="00B52414">
      <w:pPr>
        <w:pStyle w:val="ListParagraph"/>
        <w:numPr>
          <w:ilvl w:val="1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Add a linear trend line and R</w:t>
      </w:r>
      <w:r w:rsidRPr="00044B10">
        <w:rPr>
          <w:rFonts w:asciiTheme="majorBidi" w:hAnsiTheme="majorBidi" w:cstheme="majorBidi"/>
          <w:vertAlign w:val="superscript"/>
        </w:rPr>
        <w:t xml:space="preserve">2 </w:t>
      </w:r>
      <w:r w:rsidR="00467045" w:rsidRPr="00044B10">
        <w:rPr>
          <w:rFonts w:asciiTheme="majorBidi" w:hAnsiTheme="majorBidi" w:cstheme="majorBidi"/>
        </w:rPr>
        <w:t xml:space="preserve">value on the graph. </w:t>
      </w:r>
    </w:p>
    <w:p w14:paraId="61A857F5" w14:textId="7E27074A" w:rsidR="00EF58B9" w:rsidRPr="00044B10" w:rsidRDefault="00EF58B9" w:rsidP="00B52414">
      <w:pPr>
        <w:pStyle w:val="ListParagraph"/>
        <w:numPr>
          <w:ilvl w:val="1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Rearrange equation so that x is the subject of the </w:t>
      </w:r>
      <w:proofErr w:type="gramStart"/>
      <w:r w:rsidRPr="00044B10">
        <w:rPr>
          <w:rFonts w:asciiTheme="majorBidi" w:hAnsiTheme="majorBidi" w:cstheme="majorBidi"/>
        </w:rPr>
        <w:t>equation</w:t>
      </w:r>
      <w:proofErr w:type="gramEnd"/>
      <w:r w:rsidRPr="00044B10">
        <w:rPr>
          <w:rFonts w:asciiTheme="majorBidi" w:hAnsiTheme="majorBidi" w:cstheme="majorBidi"/>
        </w:rPr>
        <w:t xml:space="preserve"> and </w:t>
      </w:r>
      <w:r w:rsidR="001F31B5" w:rsidRPr="00044B10">
        <w:rPr>
          <w:rFonts w:asciiTheme="majorBidi" w:hAnsiTheme="majorBidi" w:cstheme="majorBidi"/>
        </w:rPr>
        <w:t>the unknown concentrations of the samples</w:t>
      </w:r>
      <w:r w:rsidRPr="00044B10">
        <w:rPr>
          <w:rFonts w:asciiTheme="majorBidi" w:hAnsiTheme="majorBidi" w:cstheme="majorBidi"/>
        </w:rPr>
        <w:t xml:space="preserve"> can be calculated. </w:t>
      </w:r>
    </w:p>
    <w:p w14:paraId="3A4F9858" w14:textId="2D811217" w:rsidR="006D1DCD" w:rsidRPr="00044B10" w:rsidRDefault="006D1DCD" w:rsidP="00B52414">
      <w:pPr>
        <w:pStyle w:val="ListParagraph"/>
        <w:numPr>
          <w:ilvl w:val="1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Calculate concentrations of unknown samples and divide by 1000 </w:t>
      </w:r>
      <w:r w:rsidR="00496478" w:rsidRPr="00044B10">
        <w:rPr>
          <w:rFonts w:asciiTheme="majorBidi" w:hAnsiTheme="majorBidi" w:cstheme="majorBidi"/>
        </w:rPr>
        <w:t xml:space="preserve">to convert </w:t>
      </w:r>
      <w:r w:rsidR="0084016E" w:rsidRPr="00044B10">
        <w:rPr>
          <w:rFonts w:asciiTheme="majorBidi" w:hAnsiTheme="majorBidi" w:cstheme="majorBidi"/>
        </w:rPr>
        <w:t>units to µg/µL</w:t>
      </w:r>
    </w:p>
    <w:p w14:paraId="4B9FCD0E" w14:textId="41BB0FDC" w:rsidR="00C464E7" w:rsidRPr="00044B10" w:rsidRDefault="007B1399" w:rsidP="00C464E7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Prepare running buffer = 40mL MES running buffer + 760 mL ddH</w:t>
      </w:r>
      <w:r w:rsidRPr="00044B10">
        <w:rPr>
          <w:rFonts w:asciiTheme="majorBidi" w:hAnsiTheme="majorBidi" w:cstheme="majorBidi"/>
          <w:vertAlign w:val="subscript"/>
        </w:rPr>
        <w:t>2</w:t>
      </w:r>
      <w:r w:rsidRPr="00044B10">
        <w:rPr>
          <w:rFonts w:asciiTheme="majorBidi" w:hAnsiTheme="majorBidi" w:cstheme="majorBidi"/>
        </w:rPr>
        <w:t>O</w:t>
      </w:r>
    </w:p>
    <w:p w14:paraId="405C3434" w14:textId="72D5AFC4" w:rsidR="00A02067" w:rsidRPr="00044B10" w:rsidRDefault="00A02067" w:rsidP="00C464E7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Prepare samples on ice</w:t>
      </w:r>
    </w:p>
    <w:p w14:paraId="0AC4F7E1" w14:textId="60D71398" w:rsidR="00A02067" w:rsidRPr="00044B10" w:rsidRDefault="00A02067" w:rsidP="00A02067">
      <w:pPr>
        <w:pStyle w:val="ListParagraph"/>
        <w:numPr>
          <w:ilvl w:val="1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Add 5µL sample buffer per sample or 10µL per duplicate</w:t>
      </w:r>
      <w:r w:rsidR="00E334D0" w:rsidRPr="00044B10">
        <w:rPr>
          <w:rFonts w:asciiTheme="majorBidi" w:hAnsiTheme="majorBidi" w:cstheme="majorBidi"/>
        </w:rPr>
        <w:t xml:space="preserve"> (A)</w:t>
      </w:r>
      <w:r w:rsidRPr="00044B10">
        <w:rPr>
          <w:rFonts w:asciiTheme="majorBidi" w:hAnsiTheme="majorBidi" w:cstheme="majorBidi"/>
        </w:rPr>
        <w:t xml:space="preserve">. </w:t>
      </w:r>
    </w:p>
    <w:p w14:paraId="2928BD8A" w14:textId="2D1D149D" w:rsidR="000E4CEB" w:rsidRPr="00044B10" w:rsidRDefault="000E4CEB" w:rsidP="00A02067">
      <w:pPr>
        <w:pStyle w:val="ListParagraph"/>
        <w:numPr>
          <w:ilvl w:val="1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Add 2µL reducing agent per sample of 4µL per duplicate</w:t>
      </w:r>
      <w:r w:rsidR="00E334D0" w:rsidRPr="00044B10">
        <w:rPr>
          <w:rFonts w:asciiTheme="majorBidi" w:hAnsiTheme="majorBidi" w:cstheme="majorBidi"/>
        </w:rPr>
        <w:t xml:space="preserve"> (B)</w:t>
      </w:r>
      <w:r w:rsidRPr="00044B10">
        <w:rPr>
          <w:rFonts w:asciiTheme="majorBidi" w:hAnsiTheme="majorBidi" w:cstheme="majorBidi"/>
        </w:rPr>
        <w:t xml:space="preserve">. </w:t>
      </w:r>
    </w:p>
    <w:p w14:paraId="10221F6E" w14:textId="556DFFC3" w:rsidR="00AC29A3" w:rsidRPr="00044B10" w:rsidRDefault="00AC29A3" w:rsidP="00A02067">
      <w:pPr>
        <w:pStyle w:val="ListParagraph"/>
        <w:numPr>
          <w:ilvl w:val="1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Add calculated volume to give 30µg total protein</w:t>
      </w:r>
      <w:r w:rsidR="00E334D0" w:rsidRPr="00044B10">
        <w:rPr>
          <w:rFonts w:asciiTheme="majorBidi" w:hAnsiTheme="majorBidi" w:cstheme="majorBidi"/>
        </w:rPr>
        <w:t xml:space="preserve"> (C)</w:t>
      </w:r>
      <w:r w:rsidRPr="00044B10">
        <w:rPr>
          <w:rFonts w:asciiTheme="majorBidi" w:hAnsiTheme="majorBidi" w:cstheme="majorBidi"/>
        </w:rPr>
        <w:t xml:space="preserve">. </w:t>
      </w:r>
    </w:p>
    <w:p w14:paraId="60C1632D" w14:textId="5544C7C4" w:rsidR="00E334D0" w:rsidRPr="00044B10" w:rsidRDefault="00E334D0" w:rsidP="00E334D0">
      <w:pPr>
        <w:pStyle w:val="ListParagraph"/>
        <w:numPr>
          <w:ilvl w:val="1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Add 20µL – (A+B+C) ddH</w:t>
      </w:r>
      <w:r w:rsidRPr="00044B10">
        <w:rPr>
          <w:rFonts w:asciiTheme="majorBidi" w:hAnsiTheme="majorBidi" w:cstheme="majorBidi"/>
          <w:vertAlign w:val="subscript"/>
        </w:rPr>
        <w:t>2</w:t>
      </w:r>
      <w:r w:rsidRPr="00044B10">
        <w:rPr>
          <w:rFonts w:asciiTheme="majorBidi" w:hAnsiTheme="majorBidi" w:cstheme="majorBidi"/>
        </w:rPr>
        <w:t>O per sample or 40</w:t>
      </w:r>
      <w:r w:rsidR="009A007A" w:rsidRPr="00044B10">
        <w:rPr>
          <w:rFonts w:asciiTheme="majorBidi" w:hAnsiTheme="majorBidi" w:cstheme="majorBidi"/>
        </w:rPr>
        <w:t>µL – 2(A+B+C)</w:t>
      </w:r>
      <w:r w:rsidR="008C0A58" w:rsidRPr="00044B10">
        <w:rPr>
          <w:rFonts w:asciiTheme="majorBidi" w:hAnsiTheme="majorBidi" w:cstheme="majorBidi"/>
        </w:rPr>
        <w:t xml:space="preserve"> ddH</w:t>
      </w:r>
      <w:r w:rsidR="008C0A58" w:rsidRPr="00044B10">
        <w:rPr>
          <w:rFonts w:asciiTheme="majorBidi" w:hAnsiTheme="majorBidi" w:cstheme="majorBidi"/>
          <w:vertAlign w:val="subscript"/>
        </w:rPr>
        <w:t>2</w:t>
      </w:r>
      <w:r w:rsidR="008C0A58" w:rsidRPr="00044B10">
        <w:rPr>
          <w:rFonts w:asciiTheme="majorBidi" w:hAnsiTheme="majorBidi" w:cstheme="majorBidi"/>
        </w:rPr>
        <w:t xml:space="preserve">O per duplicate. </w:t>
      </w:r>
    </w:p>
    <w:p w14:paraId="4AB09E91" w14:textId="4B2F6D5F" w:rsidR="006D0D13" w:rsidRPr="00044B10" w:rsidRDefault="006D0D13" w:rsidP="00E334D0">
      <w:pPr>
        <w:pStyle w:val="ListParagraph"/>
        <w:numPr>
          <w:ilvl w:val="1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Incubate samples at 100°C for 5 minutes. </w:t>
      </w:r>
    </w:p>
    <w:p w14:paraId="3ED49D89" w14:textId="2EB5DE24" w:rsidR="00722146" w:rsidRPr="00044B10" w:rsidRDefault="00792A16" w:rsidP="00722146">
      <w:pPr>
        <w:pStyle w:val="ListParagraph"/>
        <w:numPr>
          <w:ilvl w:val="1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Spin samples at room temperature at 13 000 x g for 5 minutes. </w:t>
      </w:r>
    </w:p>
    <w:p w14:paraId="1217CD8B" w14:textId="7E752FA6" w:rsidR="00722146" w:rsidRPr="00044B10" w:rsidRDefault="00722146" w:rsidP="00722146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Prepare precast gel </w:t>
      </w:r>
    </w:p>
    <w:p w14:paraId="70B1E62B" w14:textId="11D793DD" w:rsidR="00DC7345" w:rsidRPr="00044B10" w:rsidRDefault="00DC7345" w:rsidP="00DC7345">
      <w:pPr>
        <w:pStyle w:val="ListParagraph"/>
        <w:numPr>
          <w:ilvl w:val="1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Take gel cassette out of the packet </w:t>
      </w:r>
    </w:p>
    <w:p w14:paraId="349F1E96" w14:textId="452B04B8" w:rsidR="00DC7345" w:rsidRPr="00044B10" w:rsidRDefault="00DC7345" w:rsidP="00B844E8">
      <w:pPr>
        <w:pStyle w:val="ListParagraph"/>
        <w:numPr>
          <w:ilvl w:val="1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Rinse gel cassette with water and remove strip at the bottom</w:t>
      </w:r>
    </w:p>
    <w:p w14:paraId="3503C6B9" w14:textId="4CA51C8A" w:rsidR="00E87918" w:rsidRPr="00044B10" w:rsidRDefault="00B844E8" w:rsidP="00E87918">
      <w:pPr>
        <w:pStyle w:val="ListParagraph"/>
        <w:numPr>
          <w:ilvl w:val="1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Place one (use </w:t>
      </w:r>
      <w:r w:rsidR="00A753A3" w:rsidRPr="00044B10">
        <w:rPr>
          <w:rFonts w:asciiTheme="majorBidi" w:hAnsiTheme="majorBidi" w:cstheme="majorBidi"/>
        </w:rPr>
        <w:t xml:space="preserve">mock gel for second </w:t>
      </w:r>
      <w:r w:rsidR="00AB7AF4" w:rsidRPr="00044B10">
        <w:rPr>
          <w:rFonts w:asciiTheme="majorBidi" w:hAnsiTheme="majorBidi" w:cstheme="majorBidi"/>
        </w:rPr>
        <w:t xml:space="preserve">slot if only running one gel) </w:t>
      </w:r>
      <w:r w:rsidRPr="00044B10">
        <w:rPr>
          <w:rFonts w:asciiTheme="majorBidi" w:hAnsiTheme="majorBidi" w:cstheme="majorBidi"/>
        </w:rPr>
        <w:t>or two gels in casket</w:t>
      </w:r>
      <w:r w:rsidR="00AB7AF4" w:rsidRPr="00044B10">
        <w:rPr>
          <w:rFonts w:asciiTheme="majorBidi" w:hAnsiTheme="majorBidi" w:cstheme="majorBidi"/>
        </w:rPr>
        <w:t xml:space="preserve"> and clamp shut</w:t>
      </w:r>
      <w:r w:rsidR="00EA7E68" w:rsidRPr="00044B10">
        <w:rPr>
          <w:rFonts w:asciiTheme="majorBidi" w:hAnsiTheme="majorBidi" w:cstheme="majorBidi"/>
        </w:rPr>
        <w:t xml:space="preserve"> to prevent leakage. </w:t>
      </w:r>
    </w:p>
    <w:p w14:paraId="26B0721F" w14:textId="752502B6" w:rsidR="006A7FE3" w:rsidRPr="00044B10" w:rsidRDefault="00E87918" w:rsidP="00E87918">
      <w:pPr>
        <w:pStyle w:val="ListParagraph"/>
        <w:numPr>
          <w:ilvl w:val="1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Place into gel tank and orientate to correct electrodes</w:t>
      </w:r>
      <w:r w:rsidR="00B72259" w:rsidRPr="00044B10">
        <w:rPr>
          <w:rFonts w:asciiTheme="majorBidi" w:hAnsiTheme="majorBidi" w:cstheme="majorBidi"/>
        </w:rPr>
        <w:t xml:space="preserve">. </w:t>
      </w:r>
    </w:p>
    <w:p w14:paraId="27E5F8AE" w14:textId="79E22417" w:rsidR="006A7FE3" w:rsidRPr="00044B10" w:rsidRDefault="00233246" w:rsidP="00E87918">
      <w:pPr>
        <w:pStyle w:val="ListParagraph"/>
        <w:numPr>
          <w:ilvl w:val="1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Pour running buffer into the middle of the casket to overflow</w:t>
      </w:r>
      <w:r w:rsidR="0048124C" w:rsidRPr="00044B10">
        <w:rPr>
          <w:rFonts w:asciiTheme="majorBidi" w:hAnsiTheme="majorBidi" w:cstheme="majorBidi"/>
        </w:rPr>
        <w:t xml:space="preserve">. Once buffer covers well, pour rest of the buffer until the </w:t>
      </w:r>
      <w:r w:rsidR="00A421BE" w:rsidRPr="00044B10">
        <w:rPr>
          <w:rFonts w:asciiTheme="majorBidi" w:hAnsiTheme="majorBidi" w:cstheme="majorBidi"/>
        </w:rPr>
        <w:t xml:space="preserve">correct level shown on tank. </w:t>
      </w:r>
    </w:p>
    <w:p w14:paraId="738F8D99" w14:textId="4FD0F006" w:rsidR="00581B9D" w:rsidRPr="00044B10" w:rsidRDefault="00581B9D" w:rsidP="00E87918">
      <w:pPr>
        <w:pStyle w:val="ListParagraph"/>
        <w:numPr>
          <w:ilvl w:val="1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Gently remove the cover from the wells and flush to remove bubbles and align. </w:t>
      </w:r>
    </w:p>
    <w:p w14:paraId="1D94E7EE" w14:textId="088C45BD" w:rsidR="00D42648" w:rsidRPr="00044B10" w:rsidRDefault="00D42648" w:rsidP="00D42648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Load 3µL of pre</w:t>
      </w:r>
      <w:r w:rsidR="00C24D16" w:rsidRPr="00044B10">
        <w:rPr>
          <w:rFonts w:asciiTheme="majorBidi" w:hAnsiTheme="majorBidi" w:cstheme="majorBidi"/>
        </w:rPr>
        <w:t>-</w:t>
      </w:r>
      <w:r w:rsidRPr="00044B10">
        <w:rPr>
          <w:rFonts w:asciiTheme="majorBidi" w:hAnsiTheme="majorBidi" w:cstheme="majorBidi"/>
        </w:rPr>
        <w:t>stained protein standards as ladder</w:t>
      </w:r>
    </w:p>
    <w:p w14:paraId="4A76DD6E" w14:textId="085C2C1F" w:rsidR="00D42648" w:rsidRPr="00044B10" w:rsidRDefault="00D42648" w:rsidP="00D42648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Load 20µL of sample in appropriate well</w:t>
      </w:r>
    </w:p>
    <w:p w14:paraId="5315472D" w14:textId="38D5E74F" w:rsidR="00C24D16" w:rsidRPr="00044B10" w:rsidRDefault="00C24D16" w:rsidP="00D42648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Load 5µL sample buffer into any empty wells</w:t>
      </w:r>
    </w:p>
    <w:p w14:paraId="01179300" w14:textId="69394964" w:rsidR="00D57D85" w:rsidRPr="00044B10" w:rsidRDefault="00D57D85" w:rsidP="00D42648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Run the gel at 85-100V for approximately 1.5 hours</w:t>
      </w:r>
      <w:r w:rsidR="0077485C" w:rsidRPr="00044B10">
        <w:rPr>
          <w:rFonts w:asciiTheme="majorBidi" w:hAnsiTheme="majorBidi" w:cstheme="majorBidi"/>
        </w:rPr>
        <w:t xml:space="preserve"> and watch the ladder to determine the best length. </w:t>
      </w:r>
    </w:p>
    <w:p w14:paraId="55C17983" w14:textId="3FB3153D" w:rsidR="009308F6" w:rsidRPr="00044B10" w:rsidRDefault="00DF0591" w:rsidP="00D42648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Prepare the transfer buffer = 20mL transfer buffer + 50mL 100% methanol and </w:t>
      </w:r>
      <w:r w:rsidR="00AD22C4" w:rsidRPr="00044B10">
        <w:rPr>
          <w:rFonts w:asciiTheme="majorBidi" w:hAnsiTheme="majorBidi" w:cstheme="majorBidi"/>
        </w:rPr>
        <w:t>330mL ddH</w:t>
      </w:r>
      <w:r w:rsidR="00AD22C4" w:rsidRPr="00044B10">
        <w:rPr>
          <w:rFonts w:asciiTheme="majorBidi" w:hAnsiTheme="majorBidi" w:cstheme="majorBidi"/>
          <w:vertAlign w:val="subscript"/>
        </w:rPr>
        <w:t>2</w:t>
      </w:r>
      <w:r w:rsidR="00AD22C4" w:rsidRPr="00044B10">
        <w:rPr>
          <w:rFonts w:asciiTheme="majorBidi" w:hAnsiTheme="majorBidi" w:cstheme="majorBidi"/>
        </w:rPr>
        <w:t xml:space="preserve">O. </w:t>
      </w:r>
    </w:p>
    <w:p w14:paraId="54428C7E" w14:textId="4EB8BC05" w:rsidR="008F6667" w:rsidRPr="00044B10" w:rsidRDefault="008F6667" w:rsidP="00D42648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Prepare dipping trays – one with transfer buffer and the other with methanol </w:t>
      </w:r>
    </w:p>
    <w:p w14:paraId="2011F4DE" w14:textId="4CF46EE9" w:rsidR="008F6667" w:rsidRPr="00044B10" w:rsidRDefault="00DB21E7" w:rsidP="00D42648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Cut two pieces of blot paper and one piece of PVDF membrane</w:t>
      </w:r>
      <w:r w:rsidR="00E62F28" w:rsidRPr="00044B10">
        <w:rPr>
          <w:rFonts w:asciiTheme="majorBidi" w:hAnsiTheme="majorBidi" w:cstheme="majorBidi"/>
        </w:rPr>
        <w:t xml:space="preserve">. Place the blot paper in the transfer buffer tray. </w:t>
      </w:r>
    </w:p>
    <w:p w14:paraId="6CB8A65F" w14:textId="24D7B65C" w:rsidR="00E62F28" w:rsidRPr="00044B10" w:rsidRDefault="00E62F28" w:rsidP="00D42648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Soak the PVDF membrane in methanol for 30 seconds then transfer to the transfer buffer. </w:t>
      </w:r>
    </w:p>
    <w:p w14:paraId="027BB593" w14:textId="14594D7F" w:rsidR="00F07AB4" w:rsidRPr="00044B10" w:rsidRDefault="00F07AB4" w:rsidP="00D42648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Remove the gel from the gel tank, rinse with water and crack open the cassette</w:t>
      </w:r>
      <w:r w:rsidR="004F3863" w:rsidRPr="00044B10">
        <w:rPr>
          <w:rFonts w:asciiTheme="majorBidi" w:hAnsiTheme="majorBidi" w:cstheme="majorBidi"/>
        </w:rPr>
        <w:t xml:space="preserve"> with the tool provided – remove half of the cassette and leave the gel on the other. </w:t>
      </w:r>
    </w:p>
    <w:p w14:paraId="40FECD1D" w14:textId="5DC5C2AE" w:rsidR="00784436" w:rsidRPr="00044B10" w:rsidRDefault="00784436" w:rsidP="00D42648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Trim around the gel.</w:t>
      </w:r>
    </w:p>
    <w:p w14:paraId="06CA6CD3" w14:textId="5E4F4E8C" w:rsidR="00784436" w:rsidRPr="00044B10" w:rsidRDefault="00784436" w:rsidP="00D42648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Assemble the transfer sandwich on the semi-dry transfer machine. Place the blot paper, followed by the membrane. Roll out the bubble</w:t>
      </w:r>
      <w:r w:rsidR="0032469A" w:rsidRPr="00044B10">
        <w:rPr>
          <w:rFonts w:asciiTheme="majorBidi" w:hAnsiTheme="majorBidi" w:cstheme="majorBidi"/>
        </w:rPr>
        <w:t>s</w:t>
      </w:r>
      <w:r w:rsidRPr="00044B10">
        <w:rPr>
          <w:rFonts w:asciiTheme="majorBidi" w:hAnsiTheme="majorBidi" w:cstheme="majorBidi"/>
        </w:rPr>
        <w:t xml:space="preserve">. Place the gel with the correct orientation </w:t>
      </w:r>
      <w:r w:rsidR="00ED2BBE" w:rsidRPr="00044B10">
        <w:rPr>
          <w:rFonts w:asciiTheme="majorBidi" w:hAnsiTheme="majorBidi" w:cstheme="majorBidi"/>
        </w:rPr>
        <w:t xml:space="preserve">on the membrane and roll out bubbles. Place the second soaked blot paper on top. </w:t>
      </w:r>
    </w:p>
    <w:p w14:paraId="23853F9B" w14:textId="6441354C" w:rsidR="00CD4AFF" w:rsidRPr="00044B10" w:rsidRDefault="00CD4AFF" w:rsidP="00D42648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Make sure the surrounding area is completely dry. </w:t>
      </w:r>
    </w:p>
    <w:p w14:paraId="50522871" w14:textId="048C466B" w:rsidR="0018441C" w:rsidRPr="00044B10" w:rsidRDefault="00ED2BBE" w:rsidP="0018441C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Calculate the </w:t>
      </w:r>
      <w:r w:rsidR="00D549E2" w:rsidRPr="00044B10">
        <w:rPr>
          <w:rFonts w:asciiTheme="majorBidi" w:hAnsiTheme="majorBidi" w:cstheme="majorBidi"/>
        </w:rPr>
        <w:t xml:space="preserve">correct amount of current to transfer through the formula 0.8 x length x width of the sandwich. Run at this current for approximately 1 hour. </w:t>
      </w:r>
    </w:p>
    <w:p w14:paraId="147618AB" w14:textId="150EA853" w:rsidR="0018441C" w:rsidRPr="00044B10" w:rsidRDefault="0018441C" w:rsidP="0018441C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Following transfer, block the membrane at room temperature in 5% </w:t>
      </w:r>
      <w:r w:rsidR="00864270" w:rsidRPr="00044B10">
        <w:rPr>
          <w:rFonts w:asciiTheme="majorBidi" w:hAnsiTheme="majorBidi" w:cstheme="majorBidi"/>
        </w:rPr>
        <w:t xml:space="preserve">milk 0.1% PBS/Tween solution. </w:t>
      </w:r>
    </w:p>
    <w:p w14:paraId="6E5C2B53" w14:textId="6295A4AC" w:rsidR="00864270" w:rsidRPr="00044B10" w:rsidRDefault="00682F79" w:rsidP="0018441C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Based on the manufacturer’s recommendations, prepare the primary antibody solution in the 5% milk 0.1% PBS/T </w:t>
      </w:r>
      <w:proofErr w:type="gramStart"/>
      <w:r w:rsidRPr="00044B10">
        <w:rPr>
          <w:rFonts w:asciiTheme="majorBidi" w:hAnsiTheme="majorBidi" w:cstheme="majorBidi"/>
        </w:rPr>
        <w:t>solution</w:t>
      </w:r>
      <w:proofErr w:type="gramEnd"/>
      <w:r w:rsidRPr="00044B10">
        <w:rPr>
          <w:rFonts w:asciiTheme="majorBidi" w:hAnsiTheme="majorBidi" w:cstheme="majorBidi"/>
        </w:rPr>
        <w:t xml:space="preserve"> and incubate overnight at 4°C. </w:t>
      </w:r>
      <w:r w:rsidR="00EA1D12" w:rsidRPr="00044B10">
        <w:rPr>
          <w:rFonts w:asciiTheme="majorBidi" w:hAnsiTheme="majorBidi" w:cstheme="majorBidi"/>
        </w:rPr>
        <w:t xml:space="preserve">For BBS2, this was 1:800 and for β-actin this was 1:5000. </w:t>
      </w:r>
    </w:p>
    <w:p w14:paraId="5F949DB0" w14:textId="08F56D53" w:rsidR="00CD37BB" w:rsidRPr="00044B10" w:rsidRDefault="00CD37BB" w:rsidP="0018441C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lastRenderedPageBreak/>
        <w:t>Wash the membrane 5 times for 5 minutes</w:t>
      </w:r>
      <w:r w:rsidR="00CA66C5" w:rsidRPr="00044B10">
        <w:rPr>
          <w:rFonts w:asciiTheme="majorBidi" w:hAnsiTheme="majorBidi" w:cstheme="majorBidi"/>
        </w:rPr>
        <w:t xml:space="preserve"> each</w:t>
      </w:r>
      <w:r w:rsidRPr="00044B10">
        <w:rPr>
          <w:rFonts w:asciiTheme="majorBidi" w:hAnsiTheme="majorBidi" w:cstheme="majorBidi"/>
        </w:rPr>
        <w:t xml:space="preserve"> at room temperature.</w:t>
      </w:r>
    </w:p>
    <w:p w14:paraId="5E70F474" w14:textId="37FE4F8D" w:rsidR="00CA66C5" w:rsidRPr="00044B10" w:rsidRDefault="00CD37BB" w:rsidP="0018441C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Incubate the membrane with the appropriate secondary antibody dilution</w:t>
      </w:r>
      <w:r w:rsidR="009F3694" w:rsidRPr="00044B10">
        <w:rPr>
          <w:rFonts w:asciiTheme="majorBidi" w:hAnsiTheme="majorBidi" w:cstheme="majorBidi"/>
        </w:rPr>
        <w:t xml:space="preserve"> </w:t>
      </w:r>
      <w:r w:rsidR="00423165" w:rsidRPr="00044B10">
        <w:rPr>
          <w:rFonts w:asciiTheme="majorBidi" w:hAnsiTheme="majorBidi" w:cstheme="majorBidi"/>
        </w:rPr>
        <w:t xml:space="preserve">for one hour at room temperature. </w:t>
      </w:r>
      <w:r w:rsidR="007B3802" w:rsidRPr="00044B10">
        <w:rPr>
          <w:rFonts w:asciiTheme="majorBidi" w:hAnsiTheme="majorBidi" w:cstheme="majorBidi"/>
        </w:rPr>
        <w:t xml:space="preserve">Secondary antibodies were applied at 1:5000. </w:t>
      </w:r>
    </w:p>
    <w:p w14:paraId="0D920C6C" w14:textId="1C5569BD" w:rsidR="00CD37BB" w:rsidRPr="00044B10" w:rsidRDefault="00CA66C5" w:rsidP="0018441C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Wash the membrane again 5 times for 5 minutes each</w:t>
      </w:r>
      <w:r w:rsidR="00CD37BB" w:rsidRPr="00044B10">
        <w:rPr>
          <w:rFonts w:asciiTheme="majorBidi" w:hAnsiTheme="majorBidi" w:cstheme="majorBidi"/>
        </w:rPr>
        <w:t xml:space="preserve"> </w:t>
      </w:r>
      <w:r w:rsidRPr="00044B10">
        <w:rPr>
          <w:rFonts w:asciiTheme="majorBidi" w:hAnsiTheme="majorBidi" w:cstheme="majorBidi"/>
        </w:rPr>
        <w:t xml:space="preserve">at room temperature. </w:t>
      </w:r>
    </w:p>
    <w:p w14:paraId="37F94264" w14:textId="77777777" w:rsidR="000B3D13" w:rsidRPr="00044B10" w:rsidRDefault="00EF3F57" w:rsidP="000B3D13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Prepare a 1:1 mix of the ECL prime detection substrate solution. Incubate membrane in this solution following the washes for 5 minutes at room temperature. </w:t>
      </w:r>
    </w:p>
    <w:p w14:paraId="60E0E14A" w14:textId="1DAE1EBF" w:rsidR="00561E2F" w:rsidRPr="00044B10" w:rsidRDefault="000B3D13" w:rsidP="000B3D13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Set appropriate parameters and i</w:t>
      </w:r>
      <w:r w:rsidR="00561E2F" w:rsidRPr="00044B10">
        <w:rPr>
          <w:rFonts w:asciiTheme="majorBidi" w:hAnsiTheme="majorBidi" w:cstheme="majorBidi"/>
        </w:rPr>
        <w:t xml:space="preserve">mage using </w:t>
      </w:r>
      <w:proofErr w:type="spellStart"/>
      <w:r w:rsidR="00561E2F" w:rsidRPr="00044B10">
        <w:rPr>
          <w:rFonts w:asciiTheme="majorBidi" w:hAnsiTheme="majorBidi" w:cstheme="majorBidi"/>
        </w:rPr>
        <w:t>ChemiDoc</w:t>
      </w:r>
      <w:proofErr w:type="spellEnd"/>
      <w:r w:rsidR="00561E2F" w:rsidRPr="00044B10">
        <w:rPr>
          <w:rFonts w:asciiTheme="majorBidi" w:hAnsiTheme="majorBidi" w:cstheme="majorBidi"/>
        </w:rPr>
        <w:t xml:space="preserve"> and </w:t>
      </w:r>
      <w:proofErr w:type="spellStart"/>
      <w:r w:rsidR="00561E2F" w:rsidRPr="00044B10">
        <w:rPr>
          <w:rFonts w:asciiTheme="majorBidi" w:hAnsiTheme="majorBidi" w:cstheme="majorBidi"/>
        </w:rPr>
        <w:t>ImageLab</w:t>
      </w:r>
      <w:proofErr w:type="spellEnd"/>
      <w:r w:rsidR="00561E2F" w:rsidRPr="00044B10">
        <w:rPr>
          <w:rFonts w:asciiTheme="majorBidi" w:hAnsiTheme="majorBidi" w:cstheme="majorBidi"/>
        </w:rPr>
        <w:t xml:space="preserve"> software</w:t>
      </w:r>
      <w:r w:rsidR="00E37350" w:rsidRPr="00044B10">
        <w:rPr>
          <w:rFonts w:asciiTheme="majorBidi" w:hAnsiTheme="majorBidi" w:cstheme="majorBidi"/>
        </w:rPr>
        <w:t xml:space="preserve">. </w:t>
      </w:r>
    </w:p>
    <w:p w14:paraId="3BDE489A" w14:textId="27F23559" w:rsidR="00CA021C" w:rsidRPr="00044B10" w:rsidRDefault="00CA021C" w:rsidP="00CA021C">
      <w:pPr>
        <w:rPr>
          <w:rFonts w:asciiTheme="majorBidi" w:hAnsiTheme="majorBidi" w:cstheme="majorBidi"/>
          <w:i/>
          <w:iCs/>
        </w:rPr>
      </w:pPr>
      <w:r w:rsidRPr="00044B10">
        <w:rPr>
          <w:rFonts w:asciiTheme="majorBidi" w:hAnsiTheme="majorBidi" w:cstheme="majorBidi"/>
          <w:i/>
          <w:iCs/>
        </w:rPr>
        <w:t>RT-qPCR</w:t>
      </w:r>
    </w:p>
    <w:p w14:paraId="11F554ED" w14:textId="3A32DDEF" w:rsidR="00CA021C" w:rsidRPr="00044B10" w:rsidRDefault="007413D8" w:rsidP="004322E0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Extract RNA from cell pellets using </w:t>
      </w:r>
      <w:r w:rsidR="003A22F5" w:rsidRPr="00044B10">
        <w:rPr>
          <w:rFonts w:asciiTheme="majorBidi" w:hAnsiTheme="majorBidi" w:cstheme="majorBidi"/>
        </w:rPr>
        <w:t xml:space="preserve">QIAGEN </w:t>
      </w:r>
      <w:r w:rsidR="00DB4A0B" w:rsidRPr="00044B10">
        <w:rPr>
          <w:rFonts w:asciiTheme="majorBidi" w:hAnsiTheme="majorBidi" w:cstheme="majorBidi"/>
        </w:rPr>
        <w:t>RN</w:t>
      </w:r>
      <w:r w:rsidR="00575810" w:rsidRPr="00044B10">
        <w:rPr>
          <w:rFonts w:asciiTheme="majorBidi" w:hAnsiTheme="majorBidi" w:cstheme="majorBidi"/>
        </w:rPr>
        <w:t>e</w:t>
      </w:r>
      <w:r w:rsidR="00DB4A0B" w:rsidRPr="00044B10">
        <w:rPr>
          <w:rFonts w:asciiTheme="majorBidi" w:hAnsiTheme="majorBidi" w:cstheme="majorBidi"/>
        </w:rPr>
        <w:t>asy</w:t>
      </w:r>
      <w:r w:rsidR="00575810" w:rsidRPr="00044B10">
        <w:rPr>
          <w:rFonts w:asciiTheme="majorBidi" w:hAnsiTheme="majorBidi" w:cstheme="majorBidi"/>
        </w:rPr>
        <w:t xml:space="preserve"> </w:t>
      </w:r>
      <w:proofErr w:type="spellStart"/>
      <w:r w:rsidR="00575810" w:rsidRPr="00044B10">
        <w:rPr>
          <w:rFonts w:asciiTheme="majorBidi" w:hAnsiTheme="majorBidi" w:cstheme="majorBidi"/>
        </w:rPr>
        <w:t>MicroKit</w:t>
      </w:r>
      <w:proofErr w:type="spellEnd"/>
      <w:r w:rsidR="00575810" w:rsidRPr="00044B10">
        <w:rPr>
          <w:rFonts w:asciiTheme="majorBidi" w:hAnsiTheme="majorBidi" w:cstheme="majorBidi"/>
        </w:rPr>
        <w:t xml:space="preserve"> according to the manufacturers’ recommendations. </w:t>
      </w:r>
    </w:p>
    <w:p w14:paraId="4C78EAE5" w14:textId="7E84C705" w:rsidR="009A68B2" w:rsidRPr="00044B10" w:rsidRDefault="009A68B2" w:rsidP="004322E0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Quantify extracted RNA.</w:t>
      </w:r>
    </w:p>
    <w:p w14:paraId="46D40373" w14:textId="6BBD3EC1" w:rsidR="009A68B2" w:rsidRPr="00044B10" w:rsidRDefault="009A68B2" w:rsidP="004322E0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Synthesize </w:t>
      </w:r>
      <w:r w:rsidR="006E3022" w:rsidRPr="00044B10">
        <w:rPr>
          <w:rFonts w:asciiTheme="majorBidi" w:hAnsiTheme="majorBidi" w:cstheme="majorBidi"/>
        </w:rPr>
        <w:t xml:space="preserve">up to 1µg of cDNA </w:t>
      </w:r>
      <w:r w:rsidR="00F353E9" w:rsidRPr="00044B10">
        <w:rPr>
          <w:rFonts w:asciiTheme="majorBidi" w:hAnsiTheme="majorBidi" w:cstheme="majorBidi"/>
        </w:rPr>
        <w:t>using First Strand Synthesis Kit I</w:t>
      </w:r>
      <w:r w:rsidR="00796DCD" w:rsidRPr="00044B10">
        <w:rPr>
          <w:rFonts w:asciiTheme="majorBidi" w:hAnsiTheme="majorBidi" w:cstheme="majorBidi"/>
        </w:rPr>
        <w:t>II according to manufacturers’ instructions</w:t>
      </w:r>
      <w:r w:rsidR="00AE4BB4" w:rsidRPr="00044B10">
        <w:rPr>
          <w:rFonts w:asciiTheme="majorBidi" w:hAnsiTheme="majorBidi" w:cstheme="majorBidi"/>
        </w:rPr>
        <w:t xml:space="preserve"> and adjust concentration to 5ng/µL. </w:t>
      </w:r>
    </w:p>
    <w:p w14:paraId="1E46E5DE" w14:textId="77777777" w:rsidR="00DA72BE" w:rsidRPr="00044B10" w:rsidRDefault="00CD5B80" w:rsidP="004322E0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Prepare each well as follows: 10µL </w:t>
      </w:r>
      <w:proofErr w:type="spellStart"/>
      <w:r w:rsidRPr="00044B10">
        <w:rPr>
          <w:rFonts w:asciiTheme="majorBidi" w:hAnsiTheme="majorBidi" w:cstheme="majorBidi"/>
        </w:rPr>
        <w:t>Sybr</w:t>
      </w:r>
      <w:proofErr w:type="spellEnd"/>
      <w:r w:rsidRPr="00044B10">
        <w:rPr>
          <w:rFonts w:asciiTheme="majorBidi" w:hAnsiTheme="majorBidi" w:cstheme="majorBidi"/>
        </w:rPr>
        <w:t xml:space="preserve"> Master Mix (QIAGEN), </w:t>
      </w:r>
      <w:r w:rsidR="00D0702E" w:rsidRPr="00044B10">
        <w:rPr>
          <w:rFonts w:asciiTheme="majorBidi" w:hAnsiTheme="majorBidi" w:cstheme="majorBidi"/>
        </w:rPr>
        <w:t>2µL cDNA, 2µL primer pair, 6µL ddH</w:t>
      </w:r>
      <w:r w:rsidR="00D0702E" w:rsidRPr="00044B10">
        <w:rPr>
          <w:rFonts w:asciiTheme="majorBidi" w:hAnsiTheme="majorBidi" w:cstheme="majorBidi"/>
          <w:vertAlign w:val="subscript"/>
        </w:rPr>
        <w:t>2</w:t>
      </w:r>
      <w:r w:rsidR="00D0702E" w:rsidRPr="00044B10">
        <w:rPr>
          <w:rFonts w:asciiTheme="majorBidi" w:hAnsiTheme="majorBidi" w:cstheme="majorBidi"/>
        </w:rPr>
        <w:t xml:space="preserve">O. </w:t>
      </w:r>
      <w:r w:rsidR="00E80C2F" w:rsidRPr="00044B10">
        <w:rPr>
          <w:rFonts w:asciiTheme="majorBidi" w:hAnsiTheme="majorBidi" w:cstheme="majorBidi"/>
        </w:rPr>
        <w:t xml:space="preserve">Prepare each sample in triplicate with </w:t>
      </w:r>
      <w:r w:rsidR="00E80C2F" w:rsidRPr="00044B10">
        <w:rPr>
          <w:rFonts w:asciiTheme="majorBidi" w:hAnsiTheme="majorBidi" w:cstheme="majorBidi"/>
          <w:i/>
          <w:iCs/>
        </w:rPr>
        <w:t xml:space="preserve">GAPDH, ACTB </w:t>
      </w:r>
      <w:r w:rsidR="00E80C2F" w:rsidRPr="00044B10">
        <w:rPr>
          <w:rFonts w:asciiTheme="majorBidi" w:hAnsiTheme="majorBidi" w:cstheme="majorBidi"/>
        </w:rPr>
        <w:t xml:space="preserve">and </w:t>
      </w:r>
      <w:r w:rsidR="00E80C2F" w:rsidRPr="00044B10">
        <w:rPr>
          <w:rFonts w:asciiTheme="majorBidi" w:hAnsiTheme="majorBidi" w:cstheme="majorBidi"/>
          <w:i/>
          <w:iCs/>
        </w:rPr>
        <w:t xml:space="preserve">G6PD </w:t>
      </w:r>
      <w:r w:rsidR="00E80C2F" w:rsidRPr="00044B10">
        <w:rPr>
          <w:rFonts w:asciiTheme="majorBidi" w:hAnsiTheme="majorBidi" w:cstheme="majorBidi"/>
        </w:rPr>
        <w:t>used as housekeeping</w:t>
      </w:r>
      <w:r w:rsidR="00C7078B" w:rsidRPr="00044B10">
        <w:rPr>
          <w:rFonts w:asciiTheme="majorBidi" w:hAnsiTheme="majorBidi" w:cstheme="majorBidi"/>
        </w:rPr>
        <w:t xml:space="preserve"> reference genes</w:t>
      </w:r>
      <w:r w:rsidR="00660D16" w:rsidRPr="00044B10">
        <w:rPr>
          <w:rFonts w:asciiTheme="majorBidi" w:hAnsiTheme="majorBidi" w:cstheme="majorBidi"/>
        </w:rPr>
        <w:t xml:space="preserve">. </w:t>
      </w:r>
    </w:p>
    <w:p w14:paraId="338EB724" w14:textId="77777777" w:rsidR="00952C94" w:rsidRPr="00044B10" w:rsidRDefault="00DA72BE" w:rsidP="004322E0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Run the following thermocycling protocol: </w:t>
      </w:r>
    </w:p>
    <w:p w14:paraId="42016196" w14:textId="56A3DA3C" w:rsidR="00205AA6" w:rsidRPr="00044B10" w:rsidRDefault="000C2201" w:rsidP="004322E0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  <w:szCs w:val="24"/>
        </w:rPr>
        <w:t>Transcript levels were normalised to wild-type fibroblasts and quantified using the comparative C</w:t>
      </w:r>
      <w:r w:rsidRPr="00044B10">
        <w:rPr>
          <w:rFonts w:asciiTheme="majorBidi" w:hAnsiTheme="majorBidi" w:cstheme="majorBidi"/>
          <w:szCs w:val="24"/>
          <w:vertAlign w:val="subscript"/>
        </w:rPr>
        <w:t>t</w:t>
      </w:r>
      <w:r w:rsidRPr="00044B10">
        <w:rPr>
          <w:rFonts w:asciiTheme="majorBidi" w:hAnsiTheme="majorBidi" w:cstheme="majorBidi"/>
          <w:szCs w:val="24"/>
        </w:rPr>
        <w:t xml:space="preserve"> method. This method first determines the difference between C</w:t>
      </w:r>
      <w:r w:rsidRPr="00044B10">
        <w:rPr>
          <w:rFonts w:asciiTheme="majorBidi" w:hAnsiTheme="majorBidi" w:cstheme="majorBidi"/>
          <w:szCs w:val="24"/>
          <w:vertAlign w:val="subscript"/>
        </w:rPr>
        <w:t>t</w:t>
      </w:r>
      <w:r w:rsidRPr="00044B10">
        <w:rPr>
          <w:rFonts w:asciiTheme="majorBidi" w:hAnsiTheme="majorBidi" w:cstheme="majorBidi"/>
          <w:szCs w:val="24"/>
        </w:rPr>
        <w:t xml:space="preserve"> values (</w:t>
      </w:r>
      <w:proofErr w:type="spellStart"/>
      <w:r w:rsidRPr="00044B10">
        <w:rPr>
          <w:rFonts w:asciiTheme="majorBidi" w:hAnsiTheme="majorBidi" w:cstheme="majorBidi"/>
          <w:szCs w:val="24"/>
        </w:rPr>
        <w:t>ΔC</w:t>
      </w:r>
      <w:r w:rsidRPr="00044B10">
        <w:rPr>
          <w:rFonts w:asciiTheme="majorBidi" w:hAnsiTheme="majorBidi" w:cstheme="majorBidi"/>
          <w:szCs w:val="24"/>
          <w:vertAlign w:val="subscript"/>
        </w:rPr>
        <w:t>t</w:t>
      </w:r>
      <w:proofErr w:type="spellEnd"/>
      <w:r w:rsidRPr="00044B10">
        <w:rPr>
          <w:rFonts w:asciiTheme="majorBidi" w:hAnsiTheme="majorBidi" w:cstheme="majorBidi"/>
          <w:szCs w:val="24"/>
        </w:rPr>
        <w:t>) of each gene of interest and</w:t>
      </w:r>
      <w:r w:rsidR="00481E25" w:rsidRPr="00044B10">
        <w:rPr>
          <w:rFonts w:asciiTheme="majorBidi" w:hAnsiTheme="majorBidi" w:cstheme="majorBidi"/>
          <w:szCs w:val="24"/>
        </w:rPr>
        <w:t xml:space="preserve"> reference gene</w:t>
      </w:r>
      <w:r w:rsidRPr="00044B10">
        <w:rPr>
          <w:rFonts w:asciiTheme="majorBidi" w:hAnsiTheme="majorBidi" w:cstheme="majorBidi"/>
          <w:szCs w:val="24"/>
        </w:rPr>
        <w:t xml:space="preserve"> for each experimental sample.</w:t>
      </w:r>
      <w:r w:rsidR="00481E25" w:rsidRPr="00044B10">
        <w:rPr>
          <w:rFonts w:asciiTheme="majorBidi" w:hAnsiTheme="majorBidi" w:cstheme="majorBidi"/>
          <w:szCs w:val="24"/>
        </w:rPr>
        <w:t xml:space="preserve"> This calculation was performed individually for each reference gene and the average </w:t>
      </w:r>
      <w:proofErr w:type="spellStart"/>
      <w:r w:rsidR="00481E25" w:rsidRPr="00044B10">
        <w:rPr>
          <w:rFonts w:asciiTheme="majorBidi" w:hAnsiTheme="majorBidi" w:cstheme="majorBidi"/>
          <w:szCs w:val="24"/>
        </w:rPr>
        <w:t>ΔC</w:t>
      </w:r>
      <w:r w:rsidR="00481E25" w:rsidRPr="00044B10">
        <w:rPr>
          <w:rFonts w:asciiTheme="majorBidi" w:hAnsiTheme="majorBidi" w:cstheme="majorBidi"/>
          <w:szCs w:val="24"/>
          <w:vertAlign w:val="subscript"/>
        </w:rPr>
        <w:t>t</w:t>
      </w:r>
      <w:proofErr w:type="spellEnd"/>
      <w:r w:rsidR="00481E25" w:rsidRPr="00044B10">
        <w:rPr>
          <w:rFonts w:asciiTheme="majorBidi" w:hAnsiTheme="majorBidi" w:cstheme="majorBidi"/>
          <w:szCs w:val="24"/>
          <w:vertAlign w:val="subscript"/>
        </w:rPr>
        <w:t xml:space="preserve"> </w:t>
      </w:r>
      <w:r w:rsidR="00481E25" w:rsidRPr="00044B10">
        <w:rPr>
          <w:rFonts w:asciiTheme="majorBidi" w:hAnsiTheme="majorBidi" w:cstheme="majorBidi"/>
          <w:szCs w:val="24"/>
        </w:rPr>
        <w:t>value was calculated and used for downstream analysis.</w:t>
      </w:r>
      <w:r w:rsidRPr="00044B10">
        <w:rPr>
          <w:rFonts w:asciiTheme="majorBidi" w:hAnsiTheme="majorBidi" w:cstheme="majorBidi"/>
          <w:szCs w:val="24"/>
        </w:rPr>
        <w:t xml:space="preserve"> The difference in the </w:t>
      </w:r>
      <w:proofErr w:type="spellStart"/>
      <w:r w:rsidRPr="00044B10">
        <w:rPr>
          <w:rFonts w:asciiTheme="majorBidi" w:hAnsiTheme="majorBidi" w:cstheme="majorBidi"/>
          <w:szCs w:val="24"/>
        </w:rPr>
        <w:t>ΔC</w:t>
      </w:r>
      <w:r w:rsidRPr="00044B10">
        <w:rPr>
          <w:rFonts w:asciiTheme="majorBidi" w:hAnsiTheme="majorBidi" w:cstheme="majorBidi"/>
          <w:szCs w:val="24"/>
          <w:vertAlign w:val="subscript"/>
        </w:rPr>
        <w:t>t</w:t>
      </w:r>
      <w:proofErr w:type="spellEnd"/>
      <w:r w:rsidRPr="00044B10">
        <w:rPr>
          <w:rFonts w:asciiTheme="majorBidi" w:hAnsiTheme="majorBidi" w:cstheme="majorBidi"/>
          <w:szCs w:val="24"/>
          <w:vertAlign w:val="subscript"/>
        </w:rPr>
        <w:t xml:space="preserve"> </w:t>
      </w:r>
      <w:r w:rsidRPr="00044B10">
        <w:rPr>
          <w:rFonts w:asciiTheme="majorBidi" w:hAnsiTheme="majorBidi" w:cstheme="majorBidi"/>
          <w:szCs w:val="24"/>
        </w:rPr>
        <w:t>values between experimental and control samples (</w:t>
      </w:r>
      <w:proofErr w:type="spellStart"/>
      <w:r w:rsidRPr="00044B10">
        <w:rPr>
          <w:rFonts w:asciiTheme="majorBidi" w:hAnsiTheme="majorBidi" w:cstheme="majorBidi"/>
          <w:szCs w:val="24"/>
        </w:rPr>
        <w:t>ΔΔC</w:t>
      </w:r>
      <w:r w:rsidRPr="00044B10">
        <w:rPr>
          <w:rFonts w:asciiTheme="majorBidi" w:hAnsiTheme="majorBidi" w:cstheme="majorBidi"/>
          <w:szCs w:val="24"/>
          <w:vertAlign w:val="subscript"/>
        </w:rPr>
        <w:t>t</w:t>
      </w:r>
      <w:proofErr w:type="spellEnd"/>
      <w:r w:rsidRPr="00044B10">
        <w:rPr>
          <w:rFonts w:asciiTheme="majorBidi" w:hAnsiTheme="majorBidi" w:cstheme="majorBidi"/>
          <w:szCs w:val="24"/>
        </w:rPr>
        <w:t>) is calculated. The fold change in expression of the gene of interest between the two samples is equal to 2</w:t>
      </w:r>
      <w:r w:rsidRPr="00044B10">
        <w:rPr>
          <w:rFonts w:asciiTheme="majorBidi" w:hAnsiTheme="majorBidi" w:cstheme="majorBidi"/>
          <w:szCs w:val="24"/>
          <w:vertAlign w:val="superscript"/>
        </w:rPr>
        <w:t>-ΔΔCt</w:t>
      </w:r>
      <w:r w:rsidRPr="00044B10">
        <w:rPr>
          <w:rFonts w:asciiTheme="majorBidi" w:hAnsiTheme="majorBidi" w:cstheme="majorBidi"/>
          <w:szCs w:val="24"/>
        </w:rPr>
        <w:t xml:space="preserve">. </w:t>
      </w:r>
      <w:r w:rsidR="00E80C2F" w:rsidRPr="00044B10">
        <w:rPr>
          <w:rFonts w:asciiTheme="majorBidi" w:hAnsiTheme="majorBidi" w:cstheme="majorBidi"/>
        </w:rPr>
        <w:t xml:space="preserve"> </w:t>
      </w:r>
    </w:p>
    <w:p w14:paraId="66F81313" w14:textId="2D72B4BB" w:rsidR="00EA421F" w:rsidRPr="00044B10" w:rsidRDefault="00EA421F" w:rsidP="004322E0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Generate graphs using GraphPad Prism </w:t>
      </w:r>
      <w:r w:rsidR="00897E9E" w:rsidRPr="00044B10">
        <w:rPr>
          <w:rFonts w:asciiTheme="majorBidi" w:hAnsiTheme="majorBidi" w:cstheme="majorBidi"/>
        </w:rPr>
        <w:t xml:space="preserve">and perform unpaired t-tests between experimental groups to determine significance. </w:t>
      </w:r>
    </w:p>
    <w:p w14:paraId="248C38AF" w14:textId="28D9337E" w:rsidR="00757C70" w:rsidRPr="00044B10" w:rsidRDefault="001E6E60" w:rsidP="00757C70">
      <w:pPr>
        <w:rPr>
          <w:rFonts w:asciiTheme="majorBidi" w:hAnsiTheme="majorBidi" w:cstheme="majorBidi"/>
          <w:i/>
          <w:iCs/>
        </w:rPr>
      </w:pPr>
      <w:r w:rsidRPr="00044B10">
        <w:rPr>
          <w:rFonts w:asciiTheme="majorBidi" w:hAnsiTheme="majorBidi" w:cstheme="majorBidi"/>
          <w:i/>
          <w:iCs/>
        </w:rPr>
        <w:t xml:space="preserve">Immunocytochemistry </w:t>
      </w:r>
    </w:p>
    <w:p w14:paraId="21795540" w14:textId="08BD8314" w:rsidR="00192894" w:rsidRPr="00044B10" w:rsidRDefault="006577B6" w:rsidP="00192894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Prior to treatment, cells were plated on sterilised cover slips and plated as per above. </w:t>
      </w:r>
    </w:p>
    <w:p w14:paraId="695A4DA3" w14:textId="352DBC54" w:rsidR="00192894" w:rsidRPr="00044B10" w:rsidRDefault="00192894" w:rsidP="00192894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Cells were treated as described above.</w:t>
      </w:r>
    </w:p>
    <w:p w14:paraId="369EA3C7" w14:textId="073B2F77" w:rsidR="00192894" w:rsidRPr="00044B10" w:rsidRDefault="00192894" w:rsidP="00192894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Following treatment, wash cells with PBS. </w:t>
      </w:r>
    </w:p>
    <w:p w14:paraId="04989411" w14:textId="7E6E7FE1" w:rsidR="00192894" w:rsidRPr="00044B10" w:rsidRDefault="00192894" w:rsidP="00192894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Fix </w:t>
      </w:r>
      <w:r w:rsidR="009925AD" w:rsidRPr="00044B10">
        <w:rPr>
          <w:rFonts w:asciiTheme="majorBidi" w:hAnsiTheme="majorBidi" w:cstheme="majorBidi"/>
        </w:rPr>
        <w:t xml:space="preserve">with ice-cold methanol for 10 minutes at room temperature. </w:t>
      </w:r>
    </w:p>
    <w:p w14:paraId="702CC8A8" w14:textId="4BA02A69" w:rsidR="009925AD" w:rsidRPr="00044B10" w:rsidRDefault="009925AD" w:rsidP="00192894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Wash cells with PBS. </w:t>
      </w:r>
    </w:p>
    <w:p w14:paraId="5A87DF7A" w14:textId="7863FDF0" w:rsidR="008B0519" w:rsidRPr="00044B10" w:rsidRDefault="00F67C99" w:rsidP="00192894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Permeabilise cells for 20 minutes at room temperature with 0.3% PBS/Triton-X</w:t>
      </w:r>
      <w:r w:rsidR="00DC1110" w:rsidRPr="00044B10">
        <w:rPr>
          <w:rFonts w:asciiTheme="majorBidi" w:hAnsiTheme="majorBidi" w:cstheme="majorBidi"/>
        </w:rPr>
        <w:t xml:space="preserve"> with slight agitation. </w:t>
      </w:r>
    </w:p>
    <w:p w14:paraId="2F11CAA9" w14:textId="20FD8843" w:rsidR="00415AC1" w:rsidRPr="00044B10" w:rsidRDefault="00415AC1" w:rsidP="00192894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Wash cells with PBS 5 minutes at room temperature.</w:t>
      </w:r>
    </w:p>
    <w:p w14:paraId="39613926" w14:textId="30E89633" w:rsidR="00AB5C13" w:rsidRPr="00044B10" w:rsidRDefault="00AB5C13" w:rsidP="00192894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Block cells for 1 hour at room temperature </w:t>
      </w:r>
      <w:r w:rsidR="00B443D6" w:rsidRPr="00044B10">
        <w:rPr>
          <w:rFonts w:asciiTheme="majorBidi" w:hAnsiTheme="majorBidi" w:cstheme="majorBidi"/>
        </w:rPr>
        <w:t xml:space="preserve">with 10% normal goat serum </w:t>
      </w:r>
      <w:r w:rsidR="006E25BB" w:rsidRPr="00044B10">
        <w:rPr>
          <w:rFonts w:asciiTheme="majorBidi" w:hAnsiTheme="majorBidi" w:cstheme="majorBidi"/>
        </w:rPr>
        <w:t xml:space="preserve">(NGS) </w:t>
      </w:r>
      <w:r w:rsidR="0009514C" w:rsidRPr="00044B10">
        <w:rPr>
          <w:rFonts w:asciiTheme="majorBidi" w:hAnsiTheme="majorBidi" w:cstheme="majorBidi"/>
        </w:rPr>
        <w:t xml:space="preserve">0.3% PBS/Triton-X. </w:t>
      </w:r>
    </w:p>
    <w:p w14:paraId="21CD5B8F" w14:textId="09A9235D" w:rsidR="00E45A84" w:rsidRPr="00044B10" w:rsidRDefault="00C01113" w:rsidP="00192894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Prepare </w:t>
      </w:r>
      <w:r w:rsidR="005B28B3" w:rsidRPr="00044B10">
        <w:rPr>
          <w:rFonts w:asciiTheme="majorBidi" w:hAnsiTheme="majorBidi" w:cstheme="majorBidi"/>
        </w:rPr>
        <w:t>primary antibody solutions for overnight incubation at 4</w:t>
      </w:r>
      <w:r w:rsidR="005B28B3" w:rsidRPr="00044B10">
        <w:rPr>
          <w:rFonts w:asciiTheme="majorBidi" w:hAnsiTheme="majorBidi" w:cstheme="majorBidi"/>
          <w:szCs w:val="24"/>
        </w:rPr>
        <w:t>°C</w:t>
      </w:r>
      <w:r w:rsidR="006E25BB" w:rsidRPr="00044B10">
        <w:rPr>
          <w:rFonts w:asciiTheme="majorBidi" w:hAnsiTheme="majorBidi" w:cstheme="majorBidi"/>
          <w:szCs w:val="24"/>
        </w:rPr>
        <w:t xml:space="preserve"> in 10% NGS, 0.3% PBS/Triton-X</w:t>
      </w:r>
      <w:r w:rsidR="005B28B3" w:rsidRPr="00044B10">
        <w:rPr>
          <w:rFonts w:asciiTheme="majorBidi" w:hAnsiTheme="majorBidi" w:cstheme="majorBidi"/>
          <w:szCs w:val="24"/>
        </w:rPr>
        <w:t xml:space="preserve">. </w:t>
      </w:r>
      <w:r w:rsidR="006E25BB" w:rsidRPr="00044B10">
        <w:rPr>
          <w:rFonts w:asciiTheme="majorBidi" w:hAnsiTheme="majorBidi" w:cstheme="majorBidi"/>
          <w:szCs w:val="24"/>
        </w:rPr>
        <w:t xml:space="preserve">The dilutions were prepared as follows: </w:t>
      </w:r>
    </w:p>
    <w:tbl>
      <w:tblPr>
        <w:tblStyle w:val="TableGrid"/>
        <w:tblpPr w:leftFromText="180" w:rightFromText="180" w:vertAnchor="text" w:horzAnchor="margin" w:tblpY="134"/>
        <w:tblW w:w="9168" w:type="dxa"/>
        <w:tblLook w:val="04A0" w:firstRow="1" w:lastRow="0" w:firstColumn="1" w:lastColumn="0" w:noHBand="0" w:noVBand="1"/>
      </w:tblPr>
      <w:tblGrid>
        <w:gridCol w:w="1736"/>
        <w:gridCol w:w="2182"/>
        <w:gridCol w:w="1459"/>
        <w:gridCol w:w="1583"/>
        <w:gridCol w:w="2208"/>
      </w:tblGrid>
      <w:tr w:rsidR="00280673" w:rsidRPr="00044B10" w14:paraId="7471DE07" w14:textId="77777777" w:rsidTr="00280673"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</w:tcPr>
          <w:p w14:paraId="1AFEF1D4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b/>
                <w:sz w:val="16"/>
                <w:szCs w:val="16"/>
              </w:rPr>
              <w:t>Antibody</w:t>
            </w:r>
          </w:p>
        </w:tc>
        <w:tc>
          <w:tcPr>
            <w:tcW w:w="2182" w:type="dxa"/>
            <w:tcBorders>
              <w:left w:val="nil"/>
              <w:bottom w:val="single" w:sz="4" w:space="0" w:color="auto"/>
              <w:right w:val="nil"/>
            </w:tcBorders>
          </w:tcPr>
          <w:p w14:paraId="4190045E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b/>
                <w:sz w:val="16"/>
                <w:szCs w:val="16"/>
              </w:rPr>
              <w:t>Catalogue number</w:t>
            </w:r>
          </w:p>
        </w:tc>
        <w:tc>
          <w:tcPr>
            <w:tcW w:w="1459" w:type="dxa"/>
            <w:tcBorders>
              <w:left w:val="nil"/>
              <w:bottom w:val="single" w:sz="4" w:space="0" w:color="auto"/>
              <w:right w:val="nil"/>
            </w:tcBorders>
          </w:tcPr>
          <w:p w14:paraId="4D046662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b/>
                <w:sz w:val="16"/>
                <w:szCs w:val="16"/>
              </w:rPr>
              <w:t>RRID</w:t>
            </w:r>
          </w:p>
        </w:tc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</w:tcPr>
          <w:p w14:paraId="3CD8AE72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b/>
                <w:sz w:val="16"/>
                <w:szCs w:val="16"/>
              </w:rPr>
              <w:t>Host (dilution)</w:t>
            </w:r>
          </w:p>
        </w:tc>
        <w:tc>
          <w:tcPr>
            <w:tcW w:w="2208" w:type="dxa"/>
            <w:tcBorders>
              <w:left w:val="nil"/>
              <w:bottom w:val="single" w:sz="4" w:space="0" w:color="auto"/>
              <w:right w:val="nil"/>
            </w:tcBorders>
          </w:tcPr>
          <w:p w14:paraId="5FA91405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b/>
                <w:sz w:val="16"/>
                <w:szCs w:val="16"/>
              </w:rPr>
              <w:t>Application</w:t>
            </w:r>
          </w:p>
        </w:tc>
      </w:tr>
      <w:tr w:rsidR="00280673" w:rsidRPr="00044B10" w14:paraId="055AC5CC" w14:textId="77777777" w:rsidTr="00280673">
        <w:tc>
          <w:tcPr>
            <w:tcW w:w="1736" w:type="dxa"/>
            <w:tcBorders>
              <w:left w:val="nil"/>
              <w:right w:val="nil"/>
            </w:tcBorders>
          </w:tcPr>
          <w:p w14:paraId="4F5FA70E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Anti-SSTR3</w:t>
            </w:r>
          </w:p>
        </w:tc>
        <w:tc>
          <w:tcPr>
            <w:tcW w:w="2182" w:type="dxa"/>
            <w:tcBorders>
              <w:left w:val="nil"/>
              <w:right w:val="nil"/>
            </w:tcBorders>
          </w:tcPr>
          <w:p w14:paraId="2398AF4F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Invitrogen, CA, USA, PA3-110</w:t>
            </w:r>
          </w:p>
        </w:tc>
        <w:tc>
          <w:tcPr>
            <w:tcW w:w="1459" w:type="dxa"/>
            <w:tcBorders>
              <w:left w:val="nil"/>
              <w:right w:val="nil"/>
            </w:tcBorders>
          </w:tcPr>
          <w:p w14:paraId="338A40C4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AB_2302616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59E37B97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Rabbit (1:1000)</w:t>
            </w:r>
          </w:p>
        </w:tc>
        <w:tc>
          <w:tcPr>
            <w:tcW w:w="2208" w:type="dxa"/>
            <w:tcBorders>
              <w:left w:val="nil"/>
              <w:right w:val="nil"/>
            </w:tcBorders>
          </w:tcPr>
          <w:p w14:paraId="07092846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Immunocytochemistry (ICC)</w:t>
            </w:r>
          </w:p>
        </w:tc>
      </w:tr>
      <w:tr w:rsidR="00280673" w:rsidRPr="00044B10" w14:paraId="0A64B179" w14:textId="77777777" w:rsidTr="00280673">
        <w:tc>
          <w:tcPr>
            <w:tcW w:w="1736" w:type="dxa"/>
            <w:tcBorders>
              <w:left w:val="nil"/>
              <w:right w:val="nil"/>
            </w:tcBorders>
          </w:tcPr>
          <w:p w14:paraId="0662D7B6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Anti-IFT88</w:t>
            </w:r>
          </w:p>
        </w:tc>
        <w:tc>
          <w:tcPr>
            <w:tcW w:w="2182" w:type="dxa"/>
            <w:tcBorders>
              <w:left w:val="nil"/>
              <w:right w:val="nil"/>
            </w:tcBorders>
          </w:tcPr>
          <w:p w14:paraId="18FA283A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</w:tcPr>
          <w:p w14:paraId="4FE5FB02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44DB4F92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Rabbit (1:800)</w:t>
            </w:r>
          </w:p>
        </w:tc>
        <w:tc>
          <w:tcPr>
            <w:tcW w:w="2208" w:type="dxa"/>
            <w:tcBorders>
              <w:left w:val="nil"/>
              <w:right w:val="nil"/>
            </w:tcBorders>
          </w:tcPr>
          <w:p w14:paraId="2C8877B2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ICC</w:t>
            </w:r>
          </w:p>
        </w:tc>
      </w:tr>
      <w:tr w:rsidR="00280673" w:rsidRPr="00044B10" w14:paraId="7D8F1CC9" w14:textId="77777777" w:rsidTr="00280673">
        <w:tc>
          <w:tcPr>
            <w:tcW w:w="1736" w:type="dxa"/>
            <w:tcBorders>
              <w:left w:val="nil"/>
              <w:right w:val="nil"/>
            </w:tcBorders>
          </w:tcPr>
          <w:p w14:paraId="53F91F36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Anti-ARL13B</w:t>
            </w:r>
          </w:p>
        </w:tc>
        <w:tc>
          <w:tcPr>
            <w:tcW w:w="2182" w:type="dxa"/>
            <w:tcBorders>
              <w:left w:val="nil"/>
              <w:right w:val="nil"/>
            </w:tcBorders>
          </w:tcPr>
          <w:p w14:paraId="172F338F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Antibodies Incorporated, CA, USA, N295B/66</w:t>
            </w:r>
          </w:p>
        </w:tc>
        <w:tc>
          <w:tcPr>
            <w:tcW w:w="1459" w:type="dxa"/>
            <w:tcBorders>
              <w:left w:val="nil"/>
              <w:right w:val="nil"/>
            </w:tcBorders>
          </w:tcPr>
          <w:p w14:paraId="08D9BFBB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AB_2750771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249D270D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Mouse (1:800)</w:t>
            </w:r>
          </w:p>
        </w:tc>
        <w:tc>
          <w:tcPr>
            <w:tcW w:w="2208" w:type="dxa"/>
            <w:tcBorders>
              <w:left w:val="nil"/>
              <w:right w:val="nil"/>
            </w:tcBorders>
          </w:tcPr>
          <w:p w14:paraId="3BEFE774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ICC</w:t>
            </w:r>
          </w:p>
        </w:tc>
      </w:tr>
      <w:tr w:rsidR="00280673" w:rsidRPr="00044B10" w14:paraId="33DB28FD" w14:textId="77777777" w:rsidTr="00280673">
        <w:tc>
          <w:tcPr>
            <w:tcW w:w="1736" w:type="dxa"/>
            <w:tcBorders>
              <w:left w:val="nil"/>
              <w:right w:val="nil"/>
            </w:tcBorders>
          </w:tcPr>
          <w:p w14:paraId="76504E71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Anti-ARL13B</w:t>
            </w:r>
          </w:p>
        </w:tc>
        <w:tc>
          <w:tcPr>
            <w:tcW w:w="2182" w:type="dxa"/>
            <w:tcBorders>
              <w:left w:val="nil"/>
              <w:right w:val="nil"/>
            </w:tcBorders>
          </w:tcPr>
          <w:p w14:paraId="01DE35F9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44B10">
              <w:rPr>
                <w:rFonts w:asciiTheme="majorBidi" w:hAnsiTheme="majorBidi" w:cstheme="majorBidi"/>
                <w:sz w:val="16"/>
                <w:szCs w:val="16"/>
              </w:rPr>
              <w:t>Proteintech</w:t>
            </w:r>
            <w:proofErr w:type="spellEnd"/>
            <w:r w:rsidRPr="00044B10">
              <w:rPr>
                <w:rFonts w:asciiTheme="majorBidi" w:hAnsiTheme="majorBidi" w:cstheme="majorBidi"/>
                <w:sz w:val="16"/>
                <w:szCs w:val="16"/>
              </w:rPr>
              <w:t>, IL, USA, 17711-1-AP</w:t>
            </w:r>
          </w:p>
        </w:tc>
        <w:tc>
          <w:tcPr>
            <w:tcW w:w="1459" w:type="dxa"/>
            <w:tcBorders>
              <w:left w:val="nil"/>
              <w:right w:val="nil"/>
            </w:tcBorders>
          </w:tcPr>
          <w:p w14:paraId="44C93ABE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AB_2060867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76DF6815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Rabbit (1:500)</w:t>
            </w:r>
          </w:p>
        </w:tc>
        <w:tc>
          <w:tcPr>
            <w:tcW w:w="2208" w:type="dxa"/>
            <w:tcBorders>
              <w:left w:val="nil"/>
              <w:right w:val="nil"/>
            </w:tcBorders>
          </w:tcPr>
          <w:p w14:paraId="73A8F565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ICC</w:t>
            </w:r>
          </w:p>
        </w:tc>
      </w:tr>
      <w:tr w:rsidR="00280673" w:rsidRPr="00044B10" w14:paraId="6BDE876C" w14:textId="77777777" w:rsidTr="00280673">
        <w:tc>
          <w:tcPr>
            <w:tcW w:w="1736" w:type="dxa"/>
            <w:tcBorders>
              <w:left w:val="nil"/>
              <w:right w:val="nil"/>
            </w:tcBorders>
          </w:tcPr>
          <w:p w14:paraId="79C05124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Anti-acetylated tubulin</w:t>
            </w:r>
          </w:p>
        </w:tc>
        <w:tc>
          <w:tcPr>
            <w:tcW w:w="2182" w:type="dxa"/>
            <w:tcBorders>
              <w:left w:val="nil"/>
              <w:right w:val="nil"/>
            </w:tcBorders>
          </w:tcPr>
          <w:p w14:paraId="61F5CD1C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de-DE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  <w:lang w:val="de-DE"/>
              </w:rPr>
              <w:t>Sigma-Aldrich, MO, USA, T6793</w:t>
            </w:r>
          </w:p>
        </w:tc>
        <w:tc>
          <w:tcPr>
            <w:tcW w:w="1459" w:type="dxa"/>
            <w:tcBorders>
              <w:left w:val="nil"/>
              <w:right w:val="nil"/>
            </w:tcBorders>
          </w:tcPr>
          <w:p w14:paraId="2DCA8EE7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AB_477585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4ED904B1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Mouse (1:1000)</w:t>
            </w:r>
          </w:p>
        </w:tc>
        <w:tc>
          <w:tcPr>
            <w:tcW w:w="2208" w:type="dxa"/>
            <w:tcBorders>
              <w:left w:val="nil"/>
              <w:right w:val="nil"/>
            </w:tcBorders>
          </w:tcPr>
          <w:p w14:paraId="7695CCCB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ICC</w:t>
            </w:r>
          </w:p>
        </w:tc>
      </w:tr>
      <w:tr w:rsidR="00280673" w:rsidRPr="00044B10" w14:paraId="4DDF290B" w14:textId="77777777" w:rsidTr="00280673">
        <w:tc>
          <w:tcPr>
            <w:tcW w:w="1736" w:type="dxa"/>
            <w:tcBorders>
              <w:left w:val="nil"/>
              <w:right w:val="nil"/>
            </w:tcBorders>
          </w:tcPr>
          <w:p w14:paraId="52FE27DB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Anti-ALMS1</w:t>
            </w:r>
          </w:p>
        </w:tc>
        <w:tc>
          <w:tcPr>
            <w:tcW w:w="2182" w:type="dxa"/>
            <w:tcBorders>
              <w:left w:val="nil"/>
              <w:right w:val="nil"/>
            </w:tcBorders>
          </w:tcPr>
          <w:p w14:paraId="7B4BCC81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Abcam, UK, ab84892</w:t>
            </w:r>
          </w:p>
        </w:tc>
        <w:tc>
          <w:tcPr>
            <w:tcW w:w="1459" w:type="dxa"/>
            <w:tcBorders>
              <w:left w:val="nil"/>
              <w:right w:val="nil"/>
            </w:tcBorders>
          </w:tcPr>
          <w:p w14:paraId="25F169CD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AB_1859885</w:t>
            </w:r>
          </w:p>
        </w:tc>
        <w:tc>
          <w:tcPr>
            <w:tcW w:w="1583" w:type="dxa"/>
            <w:tcBorders>
              <w:left w:val="nil"/>
              <w:right w:val="nil"/>
            </w:tcBorders>
          </w:tcPr>
          <w:p w14:paraId="3974978B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Rabbit (1:400)</w:t>
            </w:r>
          </w:p>
        </w:tc>
        <w:tc>
          <w:tcPr>
            <w:tcW w:w="2208" w:type="dxa"/>
            <w:tcBorders>
              <w:left w:val="nil"/>
              <w:right w:val="nil"/>
            </w:tcBorders>
          </w:tcPr>
          <w:p w14:paraId="48E68091" w14:textId="77777777" w:rsidR="00280673" w:rsidRPr="00044B10" w:rsidRDefault="00280673" w:rsidP="00280673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ICC</w:t>
            </w:r>
          </w:p>
        </w:tc>
      </w:tr>
    </w:tbl>
    <w:p w14:paraId="594C8CF6" w14:textId="68C89DC5" w:rsidR="00051775" w:rsidRPr="00044B10" w:rsidRDefault="00051775" w:rsidP="00051775">
      <w:pPr>
        <w:rPr>
          <w:rFonts w:asciiTheme="majorBidi" w:hAnsiTheme="majorBidi" w:cstheme="majorBidi"/>
        </w:rPr>
      </w:pPr>
    </w:p>
    <w:p w14:paraId="735977B0" w14:textId="4F333086" w:rsidR="00051775" w:rsidRPr="00044B10" w:rsidRDefault="00056880" w:rsidP="00051775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Wash cells 3x10minute washes at room temperature with PBS. </w:t>
      </w:r>
    </w:p>
    <w:p w14:paraId="79D955E6" w14:textId="48E2BDAE" w:rsidR="00021B59" w:rsidRPr="00044B10" w:rsidRDefault="00021B59" w:rsidP="00051775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Incubate cells with secondary antibodies </w:t>
      </w:r>
      <w:r w:rsidR="00777763" w:rsidRPr="00044B10">
        <w:rPr>
          <w:rFonts w:asciiTheme="majorBidi" w:hAnsiTheme="majorBidi" w:cstheme="majorBidi"/>
        </w:rPr>
        <w:t xml:space="preserve">room temperature for </w:t>
      </w:r>
      <w:r w:rsidR="007A6B72" w:rsidRPr="00044B10">
        <w:rPr>
          <w:rFonts w:asciiTheme="majorBidi" w:hAnsiTheme="majorBidi" w:cstheme="majorBidi"/>
        </w:rPr>
        <w:t xml:space="preserve">1 hour. Solutions prepared in </w:t>
      </w:r>
      <w:r w:rsidR="009A0548" w:rsidRPr="00044B10">
        <w:rPr>
          <w:rFonts w:asciiTheme="majorBidi" w:hAnsiTheme="majorBidi" w:cstheme="majorBidi"/>
          <w:szCs w:val="24"/>
        </w:rPr>
        <w:t>10% NGS, 0.3% PBS/Triton-X. The dilutions were prepared as follow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2694"/>
        <w:gridCol w:w="1275"/>
        <w:gridCol w:w="1701"/>
        <w:gridCol w:w="1078"/>
      </w:tblGrid>
      <w:tr w:rsidR="00777763" w:rsidRPr="00044B10" w14:paraId="3CE2661E" w14:textId="77777777" w:rsidTr="00CB7EFB">
        <w:tc>
          <w:tcPr>
            <w:tcW w:w="901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9D6CF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b/>
                <w:sz w:val="16"/>
                <w:szCs w:val="16"/>
              </w:rPr>
              <w:t>Secondary antibodies used in immunocytochemistry and western blotting</w:t>
            </w:r>
          </w:p>
        </w:tc>
      </w:tr>
      <w:tr w:rsidR="00777763" w:rsidRPr="00044B10" w14:paraId="61544D01" w14:textId="77777777" w:rsidTr="00CB7EFB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4745919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b/>
                <w:sz w:val="16"/>
                <w:szCs w:val="16"/>
              </w:rPr>
              <w:t>Antibody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0E8B09DF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b/>
                <w:sz w:val="16"/>
                <w:szCs w:val="16"/>
              </w:rPr>
              <w:t>Catalogue number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706782C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b/>
                <w:sz w:val="16"/>
                <w:szCs w:val="16"/>
              </w:rPr>
              <w:t>RRI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E3CE064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b/>
                <w:sz w:val="16"/>
                <w:szCs w:val="16"/>
              </w:rPr>
              <w:t>Host (dilution)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14:paraId="20791CD8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b/>
                <w:sz w:val="16"/>
                <w:szCs w:val="16"/>
              </w:rPr>
              <w:t>Application</w:t>
            </w:r>
          </w:p>
        </w:tc>
      </w:tr>
      <w:tr w:rsidR="00777763" w:rsidRPr="00044B10" w14:paraId="3E459E39" w14:textId="77777777" w:rsidTr="00CB7EFB">
        <w:tc>
          <w:tcPr>
            <w:tcW w:w="2268" w:type="dxa"/>
            <w:tcBorders>
              <w:left w:val="nil"/>
              <w:right w:val="nil"/>
            </w:tcBorders>
          </w:tcPr>
          <w:p w14:paraId="7A1B0497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Goat anti-Mouse IgG (H+L) Cross-Adsorbed Secondary Antibody, Alexa Fluor 647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798BFDE7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44B10">
              <w:rPr>
                <w:rFonts w:asciiTheme="majorBidi" w:hAnsiTheme="majorBidi" w:cstheme="majorBidi"/>
                <w:sz w:val="16"/>
                <w:szCs w:val="16"/>
              </w:rPr>
              <w:t>ThermoFisher</w:t>
            </w:r>
            <w:proofErr w:type="spellEnd"/>
            <w:r w:rsidRPr="00044B10">
              <w:rPr>
                <w:rFonts w:asciiTheme="majorBidi" w:hAnsiTheme="majorBidi" w:cstheme="majorBidi"/>
                <w:sz w:val="16"/>
                <w:szCs w:val="16"/>
              </w:rPr>
              <w:t xml:space="preserve"> Scientific, MA, USA, A2123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A987A3C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AB_14169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6961841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Goat (1:1000)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172D41E5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ICC</w:t>
            </w:r>
          </w:p>
        </w:tc>
      </w:tr>
      <w:tr w:rsidR="00777763" w:rsidRPr="00044B10" w14:paraId="78173AD6" w14:textId="77777777" w:rsidTr="00CB7EFB">
        <w:tc>
          <w:tcPr>
            <w:tcW w:w="2268" w:type="dxa"/>
            <w:tcBorders>
              <w:left w:val="nil"/>
              <w:right w:val="nil"/>
            </w:tcBorders>
          </w:tcPr>
          <w:p w14:paraId="0FD3B4BF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Goat anti-Mouse IgG (H+L) Cross-Adsorbed Secondary Antibody, Alexa Fluor 488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47C9B42A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44B10">
              <w:rPr>
                <w:rFonts w:asciiTheme="majorBidi" w:hAnsiTheme="majorBidi" w:cstheme="majorBidi"/>
                <w:sz w:val="16"/>
                <w:szCs w:val="16"/>
              </w:rPr>
              <w:t>ThermoFisher</w:t>
            </w:r>
            <w:proofErr w:type="spellEnd"/>
            <w:r w:rsidRPr="00044B10">
              <w:rPr>
                <w:rFonts w:asciiTheme="majorBidi" w:hAnsiTheme="majorBidi" w:cstheme="majorBidi"/>
                <w:sz w:val="16"/>
                <w:szCs w:val="16"/>
              </w:rPr>
              <w:t xml:space="preserve"> Scientific, MA, USA, A1001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011929D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AB_253406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D326554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Goat (1:1000)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1662E9D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ICC</w:t>
            </w:r>
          </w:p>
        </w:tc>
      </w:tr>
      <w:tr w:rsidR="00777763" w:rsidRPr="00044B10" w14:paraId="20F9A88A" w14:textId="77777777" w:rsidTr="00CB7EFB">
        <w:tc>
          <w:tcPr>
            <w:tcW w:w="2268" w:type="dxa"/>
            <w:tcBorders>
              <w:left w:val="nil"/>
              <w:right w:val="nil"/>
            </w:tcBorders>
          </w:tcPr>
          <w:p w14:paraId="2E39230C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Goat anti-Rabbit IgG (H+L) Highly Cross-Adsorbed Secondary Antibody, Alexa Fluor 488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61024E36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44B10">
              <w:rPr>
                <w:rFonts w:asciiTheme="majorBidi" w:hAnsiTheme="majorBidi" w:cstheme="majorBidi"/>
                <w:sz w:val="16"/>
                <w:szCs w:val="16"/>
              </w:rPr>
              <w:t>ThermoFisher</w:t>
            </w:r>
            <w:proofErr w:type="spellEnd"/>
            <w:r w:rsidRPr="00044B10">
              <w:rPr>
                <w:rFonts w:asciiTheme="majorBidi" w:hAnsiTheme="majorBidi" w:cstheme="majorBidi"/>
                <w:sz w:val="16"/>
                <w:szCs w:val="16"/>
              </w:rPr>
              <w:t xml:space="preserve"> Scientific, MA, USA, A1103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07F5911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AB_257621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088A6C9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Goat (1:1000)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35733D0B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ICC</w:t>
            </w:r>
          </w:p>
        </w:tc>
      </w:tr>
      <w:tr w:rsidR="00777763" w:rsidRPr="00044B10" w14:paraId="103D64AE" w14:textId="77777777" w:rsidTr="00CB7EFB">
        <w:tc>
          <w:tcPr>
            <w:tcW w:w="2268" w:type="dxa"/>
            <w:tcBorders>
              <w:left w:val="nil"/>
              <w:right w:val="nil"/>
            </w:tcBorders>
          </w:tcPr>
          <w:p w14:paraId="24C36BEF" w14:textId="77777777" w:rsidR="00777763" w:rsidRPr="00044B10" w:rsidRDefault="00777763" w:rsidP="00CB7EFB">
            <w:pPr>
              <w:pStyle w:val="Heading1"/>
              <w:spacing w:line="276" w:lineRule="auto"/>
              <w:jc w:val="both"/>
              <w:outlineLvl w:val="0"/>
              <w:rPr>
                <w:rFonts w:asciiTheme="majorBidi" w:hAnsiTheme="majorBidi" w:cstheme="majorBidi"/>
                <w:b w:val="0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b w:val="0"/>
                <w:sz w:val="16"/>
                <w:szCs w:val="16"/>
              </w:rPr>
              <w:t>Goat anti-Rabbit IgG (H+L) Highly Cross-Adsorbed Secondary Antibody, Alexa Fluor 647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78107355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44B10">
              <w:rPr>
                <w:rFonts w:asciiTheme="majorBidi" w:hAnsiTheme="majorBidi" w:cstheme="majorBidi"/>
                <w:sz w:val="16"/>
                <w:szCs w:val="16"/>
              </w:rPr>
              <w:t>ThermoFisher</w:t>
            </w:r>
            <w:proofErr w:type="spellEnd"/>
            <w:r w:rsidRPr="00044B10">
              <w:rPr>
                <w:rFonts w:asciiTheme="majorBidi" w:hAnsiTheme="majorBidi" w:cstheme="majorBidi"/>
                <w:sz w:val="16"/>
                <w:szCs w:val="16"/>
              </w:rPr>
              <w:t xml:space="preserve"> Scientific, MA, USA, A2124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A2576F8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AB_253581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A51E1EE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Goat (1:1000)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32555F7F" w14:textId="77777777" w:rsidR="00777763" w:rsidRPr="00044B10" w:rsidRDefault="00777763" w:rsidP="00CB7EFB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44B10">
              <w:rPr>
                <w:rFonts w:asciiTheme="majorBidi" w:hAnsiTheme="majorBidi" w:cstheme="majorBidi"/>
                <w:sz w:val="16"/>
                <w:szCs w:val="16"/>
              </w:rPr>
              <w:t>ICC</w:t>
            </w:r>
          </w:p>
        </w:tc>
      </w:tr>
    </w:tbl>
    <w:p w14:paraId="3A7CA957" w14:textId="1CD234A1" w:rsidR="00777763" w:rsidRPr="00044B10" w:rsidRDefault="00F7614C" w:rsidP="00F7614C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Wash cells 3x5minute washes at room temperature with PBS. </w:t>
      </w:r>
    </w:p>
    <w:p w14:paraId="68D0E9E0" w14:textId="4FB5DFE7" w:rsidR="000E3AEA" w:rsidRPr="00044B10" w:rsidRDefault="00414A28" w:rsidP="000E3AEA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Mount coverslips onto slides using </w:t>
      </w:r>
      <w:r w:rsidR="000E3AEA" w:rsidRPr="00044B10">
        <w:rPr>
          <w:rFonts w:asciiTheme="majorBidi" w:hAnsiTheme="majorBidi" w:cstheme="majorBidi"/>
        </w:rPr>
        <w:t xml:space="preserve">Diamond </w:t>
      </w:r>
      <w:proofErr w:type="spellStart"/>
      <w:r w:rsidR="000E3AEA" w:rsidRPr="00044B10">
        <w:rPr>
          <w:rFonts w:asciiTheme="majorBidi" w:hAnsiTheme="majorBidi" w:cstheme="majorBidi"/>
        </w:rPr>
        <w:t>AntiFade</w:t>
      </w:r>
      <w:proofErr w:type="spellEnd"/>
      <w:r w:rsidR="000E3AEA" w:rsidRPr="00044B10">
        <w:rPr>
          <w:rFonts w:asciiTheme="majorBidi" w:hAnsiTheme="majorBidi" w:cstheme="majorBidi"/>
        </w:rPr>
        <w:t xml:space="preserve"> mounting media with DAPI.</w:t>
      </w:r>
    </w:p>
    <w:p w14:paraId="0F5B7537" w14:textId="195441EA" w:rsidR="000E3AEA" w:rsidRPr="00044B10" w:rsidRDefault="000E3AEA" w:rsidP="000E3AEA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Image slides using </w:t>
      </w:r>
      <w:r w:rsidR="00C070AC" w:rsidRPr="00044B10">
        <w:rPr>
          <w:rFonts w:asciiTheme="majorBidi" w:hAnsiTheme="majorBidi" w:cstheme="majorBidi"/>
        </w:rPr>
        <w:t>ZEISS LS</w:t>
      </w:r>
      <w:r w:rsidR="008D22CC" w:rsidRPr="00044B10">
        <w:rPr>
          <w:rFonts w:asciiTheme="majorBidi" w:hAnsiTheme="majorBidi" w:cstheme="majorBidi"/>
        </w:rPr>
        <w:t>M</w:t>
      </w:r>
      <w:r w:rsidR="00A176BB" w:rsidRPr="00044B10">
        <w:rPr>
          <w:rFonts w:asciiTheme="majorBidi" w:hAnsiTheme="majorBidi" w:cstheme="majorBidi"/>
        </w:rPr>
        <w:t>710.</w:t>
      </w:r>
    </w:p>
    <w:p w14:paraId="507177BD" w14:textId="44A70C41" w:rsidR="00F01184" w:rsidRPr="00044B10" w:rsidRDefault="009C6618" w:rsidP="000E3AEA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>Count cilia using cell counter on Imag</w:t>
      </w:r>
      <w:r w:rsidR="00014D36" w:rsidRPr="00044B10">
        <w:rPr>
          <w:rFonts w:asciiTheme="majorBidi" w:hAnsiTheme="majorBidi" w:cstheme="majorBidi"/>
        </w:rPr>
        <w:t xml:space="preserve">eJ by counting </w:t>
      </w:r>
      <w:r w:rsidR="00D0553A" w:rsidRPr="00044B10">
        <w:rPr>
          <w:rFonts w:asciiTheme="majorBidi" w:hAnsiTheme="majorBidi" w:cstheme="majorBidi"/>
        </w:rPr>
        <w:t xml:space="preserve">cilia detected by anti-ARL13B and anti-acetylated tubulin colocalization. </w:t>
      </w:r>
    </w:p>
    <w:p w14:paraId="4890151E" w14:textId="00F7A7D7" w:rsidR="009C6618" w:rsidRPr="00044B10" w:rsidRDefault="000A2C5C" w:rsidP="000E3AEA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By identifying cilia </w:t>
      </w:r>
      <w:r w:rsidR="00616982" w:rsidRPr="00044B10">
        <w:rPr>
          <w:rFonts w:asciiTheme="majorBidi" w:hAnsiTheme="majorBidi" w:cstheme="majorBidi"/>
        </w:rPr>
        <w:t>by anti-ARL13B and anti-acetylated tubulin colocalization, m</w:t>
      </w:r>
      <w:r w:rsidR="009C6618" w:rsidRPr="00044B10">
        <w:rPr>
          <w:rFonts w:asciiTheme="majorBidi" w:hAnsiTheme="majorBidi" w:cstheme="majorBidi"/>
        </w:rPr>
        <w:t xml:space="preserve">easure cilia length using </w:t>
      </w:r>
      <w:r w:rsidR="009C7443" w:rsidRPr="00044B10">
        <w:rPr>
          <w:rFonts w:asciiTheme="majorBidi" w:hAnsiTheme="majorBidi" w:cstheme="majorBidi"/>
        </w:rPr>
        <w:t xml:space="preserve">curved line function on ImageJ. Measure in triplicate to ensure accuracy. </w:t>
      </w:r>
    </w:p>
    <w:p w14:paraId="37EE8101" w14:textId="68225C22" w:rsidR="00B56157" w:rsidRPr="00044B10" w:rsidRDefault="00B56157" w:rsidP="000E3AEA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Identify SSTR3 </w:t>
      </w:r>
      <w:r w:rsidR="00046216" w:rsidRPr="00044B10">
        <w:rPr>
          <w:rFonts w:asciiTheme="majorBidi" w:hAnsiTheme="majorBidi" w:cstheme="majorBidi"/>
        </w:rPr>
        <w:t xml:space="preserve">or IFT88 </w:t>
      </w:r>
      <w:r w:rsidR="002D113A" w:rsidRPr="00044B10">
        <w:rPr>
          <w:rFonts w:asciiTheme="majorBidi" w:hAnsiTheme="majorBidi" w:cstheme="majorBidi"/>
        </w:rPr>
        <w:t>expression</w:t>
      </w:r>
      <w:r w:rsidR="00046216" w:rsidRPr="00044B10">
        <w:rPr>
          <w:rFonts w:asciiTheme="majorBidi" w:hAnsiTheme="majorBidi" w:cstheme="majorBidi"/>
        </w:rPr>
        <w:t xml:space="preserve"> with </w:t>
      </w:r>
      <w:r w:rsidR="002D113A" w:rsidRPr="00044B10">
        <w:rPr>
          <w:rFonts w:asciiTheme="majorBidi" w:hAnsiTheme="majorBidi" w:cstheme="majorBidi"/>
        </w:rPr>
        <w:t>cilia markers ARL13B or acetylated tubulin u</w:t>
      </w:r>
      <w:r w:rsidR="00046216" w:rsidRPr="00044B10">
        <w:rPr>
          <w:rFonts w:asciiTheme="majorBidi" w:hAnsiTheme="majorBidi" w:cstheme="majorBidi"/>
        </w:rPr>
        <w:t xml:space="preserve">sing ImageJ </w:t>
      </w:r>
      <w:r w:rsidR="00641A8A" w:rsidRPr="00044B10">
        <w:rPr>
          <w:rFonts w:asciiTheme="majorBidi" w:hAnsiTheme="majorBidi" w:cstheme="majorBidi"/>
        </w:rPr>
        <w:t>to assess</w:t>
      </w:r>
      <w:r w:rsidR="00745C44" w:rsidRPr="00044B10">
        <w:rPr>
          <w:rFonts w:asciiTheme="majorBidi" w:hAnsiTheme="majorBidi" w:cstheme="majorBidi"/>
        </w:rPr>
        <w:t xml:space="preserve"> localisation. </w:t>
      </w:r>
    </w:p>
    <w:p w14:paraId="09357499" w14:textId="198BC2FA" w:rsidR="001736D2" w:rsidRPr="00044B10" w:rsidRDefault="001736D2" w:rsidP="001736D2">
      <w:pPr>
        <w:rPr>
          <w:rFonts w:asciiTheme="majorBidi" w:hAnsiTheme="majorBidi" w:cstheme="majorBidi"/>
        </w:rPr>
      </w:pPr>
    </w:p>
    <w:p w14:paraId="21C3B887" w14:textId="77777777" w:rsidR="001736D2" w:rsidRPr="00044B10" w:rsidRDefault="001736D2" w:rsidP="001736D2">
      <w:pPr>
        <w:rPr>
          <w:rFonts w:asciiTheme="majorBidi" w:hAnsiTheme="majorBidi" w:cstheme="majorBidi"/>
        </w:rPr>
      </w:pPr>
    </w:p>
    <w:p w14:paraId="48A96057" w14:textId="77777777" w:rsidR="000B2E73" w:rsidRPr="00044B10" w:rsidRDefault="000B2E73" w:rsidP="000B2E73">
      <w:pPr>
        <w:pStyle w:val="ListParagraph"/>
        <w:rPr>
          <w:rFonts w:asciiTheme="majorBidi" w:hAnsiTheme="majorBidi" w:cstheme="majorBidi"/>
        </w:rPr>
      </w:pPr>
    </w:p>
    <w:p w14:paraId="323A4E63" w14:textId="1527DF91" w:rsidR="0059199D" w:rsidRPr="00044B10" w:rsidRDefault="0059199D" w:rsidP="006A7FE3">
      <w:pPr>
        <w:rPr>
          <w:rFonts w:asciiTheme="majorBidi" w:hAnsiTheme="majorBidi" w:cstheme="majorBidi"/>
          <w:b/>
          <w:bCs/>
        </w:rPr>
      </w:pPr>
    </w:p>
    <w:p w14:paraId="7544CA39" w14:textId="6AA63C2E" w:rsidR="00E87918" w:rsidRPr="00044B10" w:rsidRDefault="005A7E1E" w:rsidP="006A7FE3">
      <w:pPr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 </w:t>
      </w:r>
    </w:p>
    <w:p w14:paraId="01069D03" w14:textId="0EE381AB" w:rsidR="00B844E8" w:rsidRPr="00044B10" w:rsidRDefault="00B844E8" w:rsidP="00E87918">
      <w:pPr>
        <w:pStyle w:val="ListParagraph"/>
        <w:ind w:left="1440"/>
        <w:rPr>
          <w:rFonts w:asciiTheme="majorBidi" w:hAnsiTheme="majorBidi" w:cstheme="majorBidi"/>
        </w:rPr>
      </w:pPr>
    </w:p>
    <w:p w14:paraId="205688B7" w14:textId="6D1AF011" w:rsidR="00771F95" w:rsidRPr="00044B10" w:rsidRDefault="00AE5B2E" w:rsidP="00577814">
      <w:pPr>
        <w:pStyle w:val="ListParagraph"/>
        <w:rPr>
          <w:rFonts w:asciiTheme="majorBidi" w:hAnsiTheme="majorBidi" w:cstheme="majorBidi"/>
        </w:rPr>
      </w:pPr>
      <w:r w:rsidRPr="00044B10">
        <w:rPr>
          <w:rFonts w:asciiTheme="majorBidi" w:hAnsiTheme="majorBidi" w:cstheme="majorBidi"/>
        </w:rPr>
        <w:t xml:space="preserve"> </w:t>
      </w:r>
    </w:p>
    <w:p w14:paraId="14A9C247" w14:textId="24B14745" w:rsidR="00253678" w:rsidRPr="00044B10" w:rsidRDefault="00253678" w:rsidP="00253678">
      <w:pPr>
        <w:ind w:left="360"/>
        <w:rPr>
          <w:rFonts w:asciiTheme="majorBidi" w:hAnsiTheme="majorBidi" w:cstheme="majorBidi"/>
        </w:rPr>
      </w:pPr>
    </w:p>
    <w:p w14:paraId="2B446FE0" w14:textId="340B3C7E" w:rsidR="00900305" w:rsidRPr="00044B10" w:rsidRDefault="00900305" w:rsidP="00253678">
      <w:pPr>
        <w:ind w:left="360"/>
        <w:rPr>
          <w:rFonts w:asciiTheme="majorBidi" w:hAnsiTheme="majorBidi" w:cstheme="majorBidi"/>
        </w:rPr>
      </w:pPr>
    </w:p>
    <w:p w14:paraId="2E1C709C" w14:textId="39D0D498" w:rsidR="00900305" w:rsidRPr="00044B10" w:rsidRDefault="00900305" w:rsidP="00253678">
      <w:pPr>
        <w:ind w:left="360"/>
        <w:rPr>
          <w:rFonts w:asciiTheme="majorBidi" w:hAnsiTheme="majorBidi" w:cstheme="majorBidi"/>
        </w:rPr>
      </w:pPr>
    </w:p>
    <w:p w14:paraId="1B0BF3B6" w14:textId="34915B6B" w:rsidR="00900305" w:rsidRPr="00044B10" w:rsidRDefault="00900305" w:rsidP="00253678">
      <w:pPr>
        <w:ind w:left="360"/>
        <w:rPr>
          <w:rFonts w:asciiTheme="majorBidi" w:hAnsiTheme="majorBidi" w:cstheme="majorBidi"/>
        </w:rPr>
      </w:pPr>
    </w:p>
    <w:p w14:paraId="15AC8FD4" w14:textId="258BBA4C" w:rsidR="00900305" w:rsidRPr="00044B10" w:rsidRDefault="00900305" w:rsidP="00A95443">
      <w:pPr>
        <w:rPr>
          <w:rFonts w:asciiTheme="majorBidi" w:hAnsiTheme="majorBidi" w:cstheme="majorBidi"/>
          <w:b/>
          <w:bCs/>
        </w:rPr>
      </w:pPr>
    </w:p>
    <w:sectPr w:rsidR="00900305" w:rsidRPr="00044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B240C"/>
    <w:multiLevelType w:val="hybridMultilevel"/>
    <w:tmpl w:val="9462E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D2285"/>
    <w:multiLevelType w:val="hybridMultilevel"/>
    <w:tmpl w:val="7FD457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7A79E0"/>
    <w:multiLevelType w:val="hybridMultilevel"/>
    <w:tmpl w:val="644C2F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3D6412"/>
    <w:multiLevelType w:val="hybridMultilevel"/>
    <w:tmpl w:val="CA64F5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476F40"/>
    <w:multiLevelType w:val="hybridMultilevel"/>
    <w:tmpl w:val="0D34DF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343C35"/>
    <w:multiLevelType w:val="hybridMultilevel"/>
    <w:tmpl w:val="0D34DF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A01F50"/>
    <w:multiLevelType w:val="hybridMultilevel"/>
    <w:tmpl w:val="733669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6A1"/>
    <w:rsid w:val="00005D26"/>
    <w:rsid w:val="00014D36"/>
    <w:rsid w:val="00021B59"/>
    <w:rsid w:val="000352F1"/>
    <w:rsid w:val="00044B10"/>
    <w:rsid w:val="00046216"/>
    <w:rsid w:val="0004684D"/>
    <w:rsid w:val="00051775"/>
    <w:rsid w:val="00056880"/>
    <w:rsid w:val="00061DEE"/>
    <w:rsid w:val="00066EC8"/>
    <w:rsid w:val="00077D23"/>
    <w:rsid w:val="0009514C"/>
    <w:rsid w:val="000A2C5C"/>
    <w:rsid w:val="000B2E73"/>
    <w:rsid w:val="000B3D13"/>
    <w:rsid w:val="000C2201"/>
    <w:rsid w:val="000D7E6C"/>
    <w:rsid w:val="000E3AEA"/>
    <w:rsid w:val="000E4CEB"/>
    <w:rsid w:val="000F12C1"/>
    <w:rsid w:val="00103110"/>
    <w:rsid w:val="00107460"/>
    <w:rsid w:val="00117550"/>
    <w:rsid w:val="00136E5C"/>
    <w:rsid w:val="00146348"/>
    <w:rsid w:val="00154DA8"/>
    <w:rsid w:val="00164317"/>
    <w:rsid w:val="001736D2"/>
    <w:rsid w:val="00173D24"/>
    <w:rsid w:val="00173E52"/>
    <w:rsid w:val="0018441C"/>
    <w:rsid w:val="00192894"/>
    <w:rsid w:val="001E124C"/>
    <w:rsid w:val="001E6E60"/>
    <w:rsid w:val="001F31B5"/>
    <w:rsid w:val="00200179"/>
    <w:rsid w:val="00205AA6"/>
    <w:rsid w:val="002113C3"/>
    <w:rsid w:val="00211F88"/>
    <w:rsid w:val="0022669B"/>
    <w:rsid w:val="00233246"/>
    <w:rsid w:val="00233E4B"/>
    <w:rsid w:val="00250A79"/>
    <w:rsid w:val="00253678"/>
    <w:rsid w:val="002645E4"/>
    <w:rsid w:val="002648D5"/>
    <w:rsid w:val="00266C18"/>
    <w:rsid w:val="00280673"/>
    <w:rsid w:val="00282954"/>
    <w:rsid w:val="0029581B"/>
    <w:rsid w:val="002D113A"/>
    <w:rsid w:val="0032240E"/>
    <w:rsid w:val="0032469A"/>
    <w:rsid w:val="003A22F5"/>
    <w:rsid w:val="003A7427"/>
    <w:rsid w:val="003F5E94"/>
    <w:rsid w:val="003F7EA8"/>
    <w:rsid w:val="00414A28"/>
    <w:rsid w:val="00415AC1"/>
    <w:rsid w:val="00417F0B"/>
    <w:rsid w:val="00423165"/>
    <w:rsid w:val="0042345E"/>
    <w:rsid w:val="004322E0"/>
    <w:rsid w:val="00433AF3"/>
    <w:rsid w:val="004340D4"/>
    <w:rsid w:val="004523EA"/>
    <w:rsid w:val="0045434B"/>
    <w:rsid w:val="00455D18"/>
    <w:rsid w:val="00455F21"/>
    <w:rsid w:val="004609FF"/>
    <w:rsid w:val="00467045"/>
    <w:rsid w:val="00473446"/>
    <w:rsid w:val="0048124C"/>
    <w:rsid w:val="00481E25"/>
    <w:rsid w:val="00496478"/>
    <w:rsid w:val="004A2CC6"/>
    <w:rsid w:val="004C263B"/>
    <w:rsid w:val="004D486A"/>
    <w:rsid w:val="004F3863"/>
    <w:rsid w:val="00502CB0"/>
    <w:rsid w:val="00526D7D"/>
    <w:rsid w:val="00561E2F"/>
    <w:rsid w:val="00566F99"/>
    <w:rsid w:val="00575810"/>
    <w:rsid w:val="00577814"/>
    <w:rsid w:val="00581B9D"/>
    <w:rsid w:val="005838F4"/>
    <w:rsid w:val="00587539"/>
    <w:rsid w:val="0059199D"/>
    <w:rsid w:val="00592370"/>
    <w:rsid w:val="005A7E1E"/>
    <w:rsid w:val="005B28B3"/>
    <w:rsid w:val="005E1448"/>
    <w:rsid w:val="00614B3C"/>
    <w:rsid w:val="00616982"/>
    <w:rsid w:val="006418F0"/>
    <w:rsid w:val="00641A8A"/>
    <w:rsid w:val="006577B6"/>
    <w:rsid w:val="00660D16"/>
    <w:rsid w:val="00682F79"/>
    <w:rsid w:val="006A7FE3"/>
    <w:rsid w:val="006D0D13"/>
    <w:rsid w:val="006D1DCD"/>
    <w:rsid w:val="006D339C"/>
    <w:rsid w:val="006D709E"/>
    <w:rsid w:val="006E25BB"/>
    <w:rsid w:val="006E3022"/>
    <w:rsid w:val="00702020"/>
    <w:rsid w:val="00707598"/>
    <w:rsid w:val="007108BD"/>
    <w:rsid w:val="00722146"/>
    <w:rsid w:val="007413D8"/>
    <w:rsid w:val="00745C44"/>
    <w:rsid w:val="00757C70"/>
    <w:rsid w:val="00771F95"/>
    <w:rsid w:val="0077485C"/>
    <w:rsid w:val="00777763"/>
    <w:rsid w:val="00784436"/>
    <w:rsid w:val="00792A16"/>
    <w:rsid w:val="00794675"/>
    <w:rsid w:val="00796DCD"/>
    <w:rsid w:val="007A4083"/>
    <w:rsid w:val="007A6B72"/>
    <w:rsid w:val="007B1399"/>
    <w:rsid w:val="007B3802"/>
    <w:rsid w:val="008026C6"/>
    <w:rsid w:val="00803B4D"/>
    <w:rsid w:val="00805F80"/>
    <w:rsid w:val="00815C0D"/>
    <w:rsid w:val="00830C9E"/>
    <w:rsid w:val="00834A92"/>
    <w:rsid w:val="008354AF"/>
    <w:rsid w:val="0084016E"/>
    <w:rsid w:val="00864270"/>
    <w:rsid w:val="008762CA"/>
    <w:rsid w:val="00897E9E"/>
    <w:rsid w:val="008B0519"/>
    <w:rsid w:val="008C0A58"/>
    <w:rsid w:val="008D22CC"/>
    <w:rsid w:val="008E024F"/>
    <w:rsid w:val="008E16A8"/>
    <w:rsid w:val="008F6667"/>
    <w:rsid w:val="00900305"/>
    <w:rsid w:val="00906DCD"/>
    <w:rsid w:val="00920DE2"/>
    <w:rsid w:val="0092254D"/>
    <w:rsid w:val="009308F6"/>
    <w:rsid w:val="00941460"/>
    <w:rsid w:val="00952C94"/>
    <w:rsid w:val="00966DCA"/>
    <w:rsid w:val="009804B3"/>
    <w:rsid w:val="009875CA"/>
    <w:rsid w:val="009925AD"/>
    <w:rsid w:val="00993168"/>
    <w:rsid w:val="009A007A"/>
    <w:rsid w:val="009A0548"/>
    <w:rsid w:val="009A68B2"/>
    <w:rsid w:val="009C6618"/>
    <w:rsid w:val="009C7443"/>
    <w:rsid w:val="009D0F9E"/>
    <w:rsid w:val="009F3694"/>
    <w:rsid w:val="009F4757"/>
    <w:rsid w:val="009F64DD"/>
    <w:rsid w:val="009F785D"/>
    <w:rsid w:val="00A02067"/>
    <w:rsid w:val="00A135C2"/>
    <w:rsid w:val="00A176BB"/>
    <w:rsid w:val="00A421BE"/>
    <w:rsid w:val="00A42659"/>
    <w:rsid w:val="00A66E63"/>
    <w:rsid w:val="00A740B2"/>
    <w:rsid w:val="00A753A3"/>
    <w:rsid w:val="00A866A1"/>
    <w:rsid w:val="00A95443"/>
    <w:rsid w:val="00AB5C13"/>
    <w:rsid w:val="00AB7238"/>
    <w:rsid w:val="00AB7AF4"/>
    <w:rsid w:val="00AC29A3"/>
    <w:rsid w:val="00AD22C4"/>
    <w:rsid w:val="00AE4BB4"/>
    <w:rsid w:val="00AE5B2E"/>
    <w:rsid w:val="00AF3DF0"/>
    <w:rsid w:val="00B07ADE"/>
    <w:rsid w:val="00B443D6"/>
    <w:rsid w:val="00B501E9"/>
    <w:rsid w:val="00B52414"/>
    <w:rsid w:val="00B53CFC"/>
    <w:rsid w:val="00B56157"/>
    <w:rsid w:val="00B72259"/>
    <w:rsid w:val="00B844E8"/>
    <w:rsid w:val="00BC0122"/>
    <w:rsid w:val="00BC2765"/>
    <w:rsid w:val="00BC6BC7"/>
    <w:rsid w:val="00C01113"/>
    <w:rsid w:val="00C070AC"/>
    <w:rsid w:val="00C24375"/>
    <w:rsid w:val="00C249AE"/>
    <w:rsid w:val="00C24D16"/>
    <w:rsid w:val="00C32C74"/>
    <w:rsid w:val="00C464E7"/>
    <w:rsid w:val="00C52BAB"/>
    <w:rsid w:val="00C7078B"/>
    <w:rsid w:val="00C82B10"/>
    <w:rsid w:val="00CA021C"/>
    <w:rsid w:val="00CA66C5"/>
    <w:rsid w:val="00CB27FF"/>
    <w:rsid w:val="00CD37BB"/>
    <w:rsid w:val="00CD4AFF"/>
    <w:rsid w:val="00CD5B80"/>
    <w:rsid w:val="00CE3BEC"/>
    <w:rsid w:val="00D04060"/>
    <w:rsid w:val="00D0553A"/>
    <w:rsid w:val="00D0702E"/>
    <w:rsid w:val="00D12609"/>
    <w:rsid w:val="00D30F79"/>
    <w:rsid w:val="00D42648"/>
    <w:rsid w:val="00D549E2"/>
    <w:rsid w:val="00D57D85"/>
    <w:rsid w:val="00D61BB5"/>
    <w:rsid w:val="00D64231"/>
    <w:rsid w:val="00D729FC"/>
    <w:rsid w:val="00D7615F"/>
    <w:rsid w:val="00D93760"/>
    <w:rsid w:val="00DA6AB6"/>
    <w:rsid w:val="00DA72BE"/>
    <w:rsid w:val="00DB21E7"/>
    <w:rsid w:val="00DB4A0B"/>
    <w:rsid w:val="00DC1110"/>
    <w:rsid w:val="00DC7345"/>
    <w:rsid w:val="00DD0034"/>
    <w:rsid w:val="00DF0591"/>
    <w:rsid w:val="00E334D0"/>
    <w:rsid w:val="00E37350"/>
    <w:rsid w:val="00E45A84"/>
    <w:rsid w:val="00E61F3E"/>
    <w:rsid w:val="00E62F28"/>
    <w:rsid w:val="00E80C2F"/>
    <w:rsid w:val="00E87918"/>
    <w:rsid w:val="00E92709"/>
    <w:rsid w:val="00EA1D12"/>
    <w:rsid w:val="00EA421F"/>
    <w:rsid w:val="00EA7E68"/>
    <w:rsid w:val="00ED2BBE"/>
    <w:rsid w:val="00ED5F46"/>
    <w:rsid w:val="00EE02BD"/>
    <w:rsid w:val="00EE403B"/>
    <w:rsid w:val="00EF3F57"/>
    <w:rsid w:val="00EF58B9"/>
    <w:rsid w:val="00EF76B0"/>
    <w:rsid w:val="00F01184"/>
    <w:rsid w:val="00F07AB4"/>
    <w:rsid w:val="00F10532"/>
    <w:rsid w:val="00F353E9"/>
    <w:rsid w:val="00F56FF1"/>
    <w:rsid w:val="00F60A38"/>
    <w:rsid w:val="00F67C99"/>
    <w:rsid w:val="00F7614C"/>
    <w:rsid w:val="00F76890"/>
    <w:rsid w:val="00F92DFA"/>
    <w:rsid w:val="00F95979"/>
    <w:rsid w:val="00FB10C8"/>
    <w:rsid w:val="00FB55E6"/>
    <w:rsid w:val="00FC34C3"/>
    <w:rsid w:val="00FE5439"/>
    <w:rsid w:val="00FF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4B4EE"/>
  <w15:chartTrackingRefBased/>
  <w15:docId w15:val="{40F933C1-3765-4667-B578-6EBDF7859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7776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3BEC"/>
    <w:pPr>
      <w:ind w:left="720"/>
      <w:contextualSpacing/>
    </w:pPr>
  </w:style>
  <w:style w:type="character" w:customStyle="1" w:styleId="normaltextrun">
    <w:name w:val="normaltextrun"/>
    <w:basedOn w:val="DefaultParagraphFont"/>
    <w:rsid w:val="00417F0B"/>
  </w:style>
  <w:style w:type="character" w:customStyle="1" w:styleId="eop">
    <w:name w:val="eop"/>
    <w:basedOn w:val="DefaultParagraphFont"/>
    <w:rsid w:val="00417F0B"/>
  </w:style>
  <w:style w:type="character" w:styleId="PlaceholderText">
    <w:name w:val="Placeholder Text"/>
    <w:basedOn w:val="DefaultParagraphFont"/>
    <w:uiPriority w:val="99"/>
    <w:semiHidden/>
    <w:rsid w:val="00941460"/>
    <w:rPr>
      <w:color w:val="808080"/>
    </w:rPr>
  </w:style>
  <w:style w:type="table" w:styleId="TableGrid">
    <w:name w:val="Table Grid"/>
    <w:basedOn w:val="TableNormal"/>
    <w:uiPriority w:val="39"/>
    <w:rsid w:val="00577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7776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3E24C63ADFB4408BC40B5D57E8C20B" ma:contentTypeVersion="11" ma:contentTypeDescription="Create a new document." ma:contentTypeScope="" ma:versionID="dfab95dc694fc5b515a94f4558db91e5">
  <xsd:schema xmlns:xsd="http://www.w3.org/2001/XMLSchema" xmlns:xs="http://www.w3.org/2001/XMLSchema" xmlns:p="http://schemas.microsoft.com/office/2006/metadata/properties" xmlns:ns3="a840cf42-027a-4ce9-8f1d-bfc96968cf03" xmlns:ns4="71e3de78-d13e-4dbc-ac66-925f0a798790" targetNamespace="http://schemas.microsoft.com/office/2006/metadata/properties" ma:root="true" ma:fieldsID="c62c7dfbed2b76fb53ddd739c1be05e6" ns3:_="" ns4:_="">
    <xsd:import namespace="a840cf42-027a-4ce9-8f1d-bfc96968cf03"/>
    <xsd:import namespace="71e3de78-d13e-4dbc-ac66-925f0a7987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40cf42-027a-4ce9-8f1d-bfc96968cf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e3de78-d13e-4dbc-ac66-925f0a79879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E6B3BE-D8C9-462A-BF95-8E8A9676FF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40cf42-027a-4ce9-8f1d-bfc96968cf03"/>
    <ds:schemaRef ds:uri="71e3de78-d13e-4dbc-ac66-925f0a7987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2C3A4E-693B-4236-96A0-29F065CF076B}">
  <ds:schemaRefs>
    <ds:schemaRef ds:uri="a840cf42-027a-4ce9-8f1d-bfc96968cf03"/>
    <ds:schemaRef ds:uri="http://purl.org/dc/terms/"/>
    <ds:schemaRef ds:uri="http://www.w3.org/XML/1998/namespace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71e3de78-d13e-4dbc-ac66-925f0a798790"/>
    <ds:schemaRef ds:uri="http://schemas.microsoft.com/office/2006/metadata/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1BA7839D-8588-4CCB-8C24-383CCE72A79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78</Words>
  <Characters>8996</Characters>
  <Application>Microsoft Office Word</Application>
  <DocSecurity>0</DocSecurity>
  <Lines>74</Lines>
  <Paragraphs>21</Paragraphs>
  <ScaleCrop>false</ScaleCrop>
  <Company/>
  <LinksUpToDate>false</LinksUpToDate>
  <CharactersWithSpaces>10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y Eintracht</dc:creator>
  <cp:keywords/>
  <dc:description/>
  <cp:lastModifiedBy>Jonny Eintracht</cp:lastModifiedBy>
  <cp:revision>2</cp:revision>
  <dcterms:created xsi:type="dcterms:W3CDTF">2021-07-01T17:58:00Z</dcterms:created>
  <dcterms:modified xsi:type="dcterms:W3CDTF">2021-07-01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3E24C63ADFB4408BC40B5D57E8C20B</vt:lpwstr>
  </property>
</Properties>
</file>